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A49C7" w14:textId="77777777" w:rsidR="00014CDF" w:rsidRPr="00F66F0B" w:rsidRDefault="00014CDF" w:rsidP="00014CDF">
      <w:pPr>
        <w:pStyle w:val="a3"/>
      </w:pPr>
      <w:r w:rsidRPr="00F66F0B">
        <w:t>Supplemental material</w:t>
      </w:r>
    </w:p>
    <w:p w14:paraId="5FDD3D1E" w14:textId="77777777" w:rsidR="00014CDF" w:rsidRPr="00F66F0B" w:rsidRDefault="00014CDF" w:rsidP="00014CDF">
      <w:pPr>
        <w:pStyle w:val="a3"/>
      </w:pPr>
      <w:r w:rsidRPr="00F66F0B">
        <w:t>Supplemental Table 1. Comparison between group ChAdOx1 and mRNA1273 after propensity score matching</w:t>
      </w:r>
    </w:p>
    <w:tbl>
      <w:tblPr>
        <w:tblStyle w:val="a5"/>
        <w:tblW w:w="4844" w:type="pct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29"/>
        <w:gridCol w:w="2021"/>
        <w:gridCol w:w="1929"/>
      </w:tblGrid>
      <w:tr w:rsidR="00014CDF" w:rsidRPr="00F66F0B" w14:paraId="661086A1" w14:textId="77777777" w:rsidTr="002B2CB0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7EA255" w14:textId="77777777" w:rsidR="00014CDF" w:rsidRPr="00F66F0B" w:rsidRDefault="00014CDF" w:rsidP="00053142"/>
        </w:tc>
        <w:tc>
          <w:tcPr>
            <w:tcW w:w="1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266914" w14:textId="77777777" w:rsidR="00014CDF" w:rsidRPr="00F66F0B" w:rsidRDefault="00014CDF" w:rsidP="00053142">
            <w:r w:rsidRPr="00F66F0B">
              <w:t>ChAdOx1</w:t>
            </w:r>
          </w:p>
          <w:p w14:paraId="2A99E1B5" w14:textId="77777777" w:rsidR="00014CDF" w:rsidRPr="00F66F0B" w:rsidRDefault="00014CDF" w:rsidP="00053142">
            <w:r w:rsidRPr="00F66F0B">
              <w:t>(n=23)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74B47E" w14:textId="77777777" w:rsidR="00014CDF" w:rsidRPr="00F66F0B" w:rsidRDefault="00014CDF" w:rsidP="00053142">
            <w:r w:rsidRPr="00F66F0B">
              <w:t>mRNA1273</w:t>
            </w:r>
          </w:p>
          <w:p w14:paraId="543D3A83" w14:textId="77777777" w:rsidR="00014CDF" w:rsidRPr="00F66F0B" w:rsidRDefault="00014CDF" w:rsidP="00053142">
            <w:r w:rsidRPr="00F66F0B">
              <w:t>(n=23)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FA8D6E" w14:textId="77777777" w:rsidR="00014CDF" w:rsidRPr="00F66F0B" w:rsidRDefault="00014CDF" w:rsidP="00053142">
            <w:r w:rsidRPr="00F66F0B">
              <w:rPr>
                <w:i/>
                <w:iCs/>
              </w:rPr>
              <w:t>P</w:t>
            </w:r>
            <w:r w:rsidRPr="00F66F0B">
              <w:t xml:space="preserve"> value</w:t>
            </w:r>
          </w:p>
        </w:tc>
      </w:tr>
      <w:tr w:rsidR="00014CDF" w:rsidRPr="00F66F0B" w14:paraId="4C5A37FD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309CE3E" w14:textId="77777777" w:rsidR="00014CDF" w:rsidRPr="00F66F0B" w:rsidRDefault="00014CDF" w:rsidP="00053142">
            <w:pPr>
              <w:ind w:leftChars="-43" w:left="-103"/>
            </w:pPr>
            <w:r w:rsidRPr="00F66F0B">
              <w:t>Age (years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A39EEC0" w14:textId="77777777" w:rsidR="00014CDF" w:rsidRPr="00F66F0B" w:rsidRDefault="00014CDF" w:rsidP="00053142">
            <w:pPr>
              <w:rPr>
                <w:rFonts w:asciiTheme="majorHAnsi" w:hAnsiTheme="majorHAnsi" w:cstheme="majorHAnsi"/>
              </w:rPr>
            </w:pPr>
            <w:r w:rsidRPr="00F66F0B">
              <w:t>53.01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rPr>
                <w:rFonts w:asciiTheme="majorHAnsi" w:eastAsia="新細明體" w:hAnsiTheme="majorHAnsi" w:cstheme="majorHAnsi"/>
              </w:rPr>
              <w:t>9.99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2B890781" w14:textId="77777777" w:rsidR="00014CDF" w:rsidRPr="00F66F0B" w:rsidRDefault="00014CDF" w:rsidP="00053142">
            <w:r w:rsidRPr="00F66F0B">
              <w:t>55.41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12.18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42F1ABD7" w14:textId="77777777" w:rsidR="00014CDF" w:rsidRPr="00F66F0B" w:rsidRDefault="00014CDF" w:rsidP="00053142">
            <w:r w:rsidRPr="00F66F0B">
              <w:t>0.4680</w:t>
            </w:r>
          </w:p>
        </w:tc>
      </w:tr>
      <w:tr w:rsidR="00014CDF" w:rsidRPr="00F66F0B" w14:paraId="14D58E41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3C22B96E" w14:textId="77777777" w:rsidR="00014CDF" w:rsidRPr="00F66F0B" w:rsidRDefault="00014CDF" w:rsidP="00053142">
            <w:pPr>
              <w:ind w:leftChars="-43" w:left="-103"/>
            </w:pPr>
            <w:r w:rsidRPr="00F66F0B">
              <w:t>Male, n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1B30869B" w14:textId="77777777" w:rsidR="00014CDF" w:rsidRPr="00F66F0B" w:rsidRDefault="00014CDF" w:rsidP="00053142">
            <w:r w:rsidRPr="00F66F0B">
              <w:t>10 (43.48)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2FA8B363" w14:textId="77777777" w:rsidR="00014CDF" w:rsidRPr="00F66F0B" w:rsidRDefault="00014CDF" w:rsidP="00053142">
            <w:r w:rsidRPr="00F66F0B">
              <w:t>10 (43.48)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75F6B6F3" w14:textId="77777777" w:rsidR="00014CDF" w:rsidRPr="00F66F0B" w:rsidRDefault="00014CDF" w:rsidP="00053142">
            <w:r w:rsidRPr="00F66F0B">
              <w:t>&gt;0.9999</w:t>
            </w:r>
          </w:p>
        </w:tc>
      </w:tr>
      <w:tr w:rsidR="00014CDF" w:rsidRPr="00F66F0B" w14:paraId="3CA1C2AC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5FBEFE65" w14:textId="77777777" w:rsidR="00014CDF" w:rsidRPr="00F66F0B" w:rsidRDefault="00014CDF" w:rsidP="00053142">
            <w:pPr>
              <w:ind w:leftChars="-43" w:left="-103"/>
            </w:pPr>
            <w:r w:rsidRPr="00F66F0B">
              <w:t>Time since transplant (years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3D325E08" w14:textId="77777777" w:rsidR="00014CDF" w:rsidRPr="00F66F0B" w:rsidRDefault="00014CDF" w:rsidP="00053142">
            <w:r w:rsidRPr="00F66F0B">
              <w:t>6.42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5.34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504E1D9D" w14:textId="77777777" w:rsidR="00014CDF" w:rsidRPr="00F66F0B" w:rsidRDefault="00014CDF" w:rsidP="00053142">
            <w:r w:rsidRPr="00F66F0B">
              <w:t>8.87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6.96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5FD2FF87" w14:textId="77777777" w:rsidR="00014CDF" w:rsidRPr="00F66F0B" w:rsidRDefault="00014CDF" w:rsidP="00053142">
            <w:r w:rsidRPr="00F66F0B">
              <w:t>0.1879</w:t>
            </w:r>
          </w:p>
        </w:tc>
      </w:tr>
      <w:tr w:rsidR="00014CDF" w:rsidRPr="00F66F0B" w14:paraId="593ECBC2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4B61827" w14:textId="77777777" w:rsidR="00014CDF" w:rsidRPr="00F66F0B" w:rsidRDefault="00014CDF" w:rsidP="00053142">
            <w:pPr>
              <w:ind w:leftChars="-43" w:left="-103"/>
            </w:pPr>
            <w:r w:rsidRPr="00F66F0B">
              <w:t>Creatinine (mg/dL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78C95792" w14:textId="77777777" w:rsidR="00014CDF" w:rsidRPr="00F66F0B" w:rsidRDefault="00014CDF" w:rsidP="00053142">
            <w:r w:rsidRPr="00F66F0B">
              <w:t>1.17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0.36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5F318036" w14:textId="77777777" w:rsidR="00014CDF" w:rsidRPr="00F66F0B" w:rsidRDefault="00014CDF" w:rsidP="00053142">
            <w:r w:rsidRPr="00F66F0B">
              <w:t>1.36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0.90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09108158" w14:textId="77777777" w:rsidR="00014CDF" w:rsidRPr="00F66F0B" w:rsidRDefault="00014CDF" w:rsidP="00053142">
            <w:r w:rsidRPr="00F66F0B">
              <w:t>0.3391</w:t>
            </w:r>
          </w:p>
        </w:tc>
      </w:tr>
      <w:tr w:rsidR="00014CDF" w:rsidRPr="00F66F0B" w14:paraId="05954D6C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591BB38E" w14:textId="77777777" w:rsidR="00014CDF" w:rsidRPr="00F66F0B" w:rsidRDefault="00014CDF" w:rsidP="00053142">
            <w:pPr>
              <w:ind w:leftChars="-43" w:left="-103"/>
            </w:pP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16C445E0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02B95C73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1C1C527D" w14:textId="77777777" w:rsidR="00014CDF" w:rsidRPr="00F66F0B" w:rsidRDefault="00014CDF" w:rsidP="00053142"/>
        </w:tc>
      </w:tr>
      <w:tr w:rsidR="00014CDF" w:rsidRPr="00F66F0B" w14:paraId="5BE835CD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4BC7E1B4" w14:textId="77777777" w:rsidR="00014CDF" w:rsidRPr="00F66F0B" w:rsidRDefault="00014CDF" w:rsidP="00053142">
            <w:pPr>
              <w:ind w:leftChars="-43" w:left="-103"/>
            </w:pPr>
            <w:r w:rsidRPr="00F66F0B">
              <w:t>Anti-spike protein antibody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E2A9C71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53C08406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1B95C661" w14:textId="77777777" w:rsidR="00014CDF" w:rsidRPr="00F66F0B" w:rsidRDefault="00014CDF" w:rsidP="00053142"/>
        </w:tc>
      </w:tr>
      <w:tr w:rsidR="00014CDF" w:rsidRPr="00F66F0B" w14:paraId="3B70FC78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7664ED02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1</w:t>
            </w:r>
            <w:r w:rsidRPr="00F66F0B">
              <w:rPr>
                <w:vertAlign w:val="superscript"/>
              </w:rPr>
              <w:t>st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18E56961" w14:textId="77777777" w:rsidR="00014CDF" w:rsidRPr="00F66F0B" w:rsidRDefault="00014CDF" w:rsidP="00053142">
            <w:r w:rsidRPr="00F66F0B">
              <w:rPr>
                <w:rFonts w:hint="eastAsia"/>
              </w:rPr>
              <w:t>4</w:t>
            </w:r>
            <w:r w:rsidRPr="00F66F0B">
              <w:t>.35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34086743" w14:textId="77777777" w:rsidR="00014CDF" w:rsidRPr="00F66F0B" w:rsidRDefault="00014CDF" w:rsidP="00053142">
            <w:r w:rsidRPr="00F66F0B">
              <w:t>22.73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416E3195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959</w:t>
            </w:r>
          </w:p>
        </w:tc>
      </w:tr>
      <w:tr w:rsidR="00014CDF" w:rsidRPr="00F66F0B" w14:paraId="0016109F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78924B2D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2</w:t>
            </w:r>
            <w:r w:rsidRPr="00F66F0B">
              <w:rPr>
                <w:vertAlign w:val="superscript"/>
              </w:rPr>
              <w:t>nd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1F5AF768" w14:textId="77777777" w:rsidR="00014CDF" w:rsidRPr="00F66F0B" w:rsidRDefault="00014CDF" w:rsidP="00053142">
            <w:r w:rsidRPr="00F66F0B">
              <w:rPr>
                <w:rFonts w:hint="eastAsia"/>
              </w:rPr>
              <w:t>3</w:t>
            </w:r>
            <w:r w:rsidRPr="00F66F0B">
              <w:t>7.93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7FD22692" w14:textId="77777777" w:rsidR="00014CDF" w:rsidRPr="00F66F0B" w:rsidRDefault="00014CDF" w:rsidP="00053142">
            <w:r w:rsidRPr="00F66F0B">
              <w:rPr>
                <w:rFonts w:hint="eastAsia"/>
              </w:rPr>
              <w:t>6</w:t>
            </w:r>
            <w:r w:rsidRPr="00F66F0B">
              <w:t>2.07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3C1EAE6B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546</w:t>
            </w:r>
          </w:p>
        </w:tc>
      </w:tr>
      <w:tr w:rsidR="00014CDF" w:rsidRPr="00F66F0B" w14:paraId="08958BB5" w14:textId="77777777" w:rsidTr="002B2CB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69885DC1" w14:textId="77777777" w:rsidR="00014CDF" w:rsidRPr="00F66F0B" w:rsidRDefault="00014CDF" w:rsidP="00053142">
            <w:pPr>
              <w:ind w:leftChars="103" w:left="247"/>
            </w:pPr>
            <w:r w:rsidRPr="00F66F0B">
              <w:t>Antibody titer for positive patients (BAU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2F81A595" w14:textId="77777777" w:rsidR="00014CDF" w:rsidRPr="00F66F0B" w:rsidRDefault="00014CDF" w:rsidP="00053142">
            <w:pPr>
              <w:ind w:leftChars="47" w:left="113"/>
            </w:pPr>
            <w:r w:rsidRPr="00F66F0B">
              <w:t>277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351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1BBA1EE5" w14:textId="77777777" w:rsidR="00014CDF" w:rsidRPr="00F66F0B" w:rsidRDefault="00014CDF" w:rsidP="00053142">
            <w:pPr>
              <w:ind w:leftChars="47" w:left="113"/>
            </w:pPr>
            <w:r w:rsidRPr="00F66F0B">
              <w:t>2357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2322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4E4001E5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155</w:t>
            </w:r>
          </w:p>
        </w:tc>
      </w:tr>
      <w:tr w:rsidR="00014CDF" w:rsidRPr="00F66F0B" w14:paraId="554066C2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6C1D463D" w14:textId="77777777" w:rsidR="00014CDF" w:rsidRPr="00F66F0B" w:rsidRDefault="00014CDF" w:rsidP="00053142">
            <w:pPr>
              <w:ind w:leftChars="-43" w:left="-103"/>
            </w:pPr>
            <w:r w:rsidRPr="00F66F0B">
              <w:t>Anti-spike protein IGRA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3A1C87CC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73927DD7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55F28E0D" w14:textId="77777777" w:rsidR="00014CDF" w:rsidRPr="00F66F0B" w:rsidRDefault="00014CDF" w:rsidP="00053142"/>
        </w:tc>
      </w:tr>
      <w:tr w:rsidR="00014CDF" w:rsidRPr="00F66F0B" w14:paraId="76979714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2B2F8BF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1</w:t>
            </w:r>
            <w:r w:rsidRPr="00F66F0B">
              <w:rPr>
                <w:vertAlign w:val="superscript"/>
              </w:rPr>
              <w:t>st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6FD69D0" w14:textId="77777777" w:rsidR="00014CDF" w:rsidRPr="00F66F0B" w:rsidRDefault="00014CDF" w:rsidP="00053142">
            <w:r w:rsidRPr="00F66F0B">
              <w:t>36.36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02D133C6" w14:textId="77777777" w:rsidR="00014CDF" w:rsidRPr="00F66F0B" w:rsidRDefault="00014CDF" w:rsidP="00053142">
            <w:r w:rsidRPr="00F66F0B">
              <w:t>30.00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2EBBD2ED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7499</w:t>
            </w:r>
          </w:p>
        </w:tc>
      </w:tr>
      <w:tr w:rsidR="00014CDF" w:rsidRPr="00F66F0B" w14:paraId="6D3DE643" w14:textId="77777777" w:rsidTr="002B2CB0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08BC7F6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2</w:t>
            </w:r>
            <w:r w:rsidRPr="00F66F0B">
              <w:rPr>
                <w:vertAlign w:val="superscript"/>
              </w:rPr>
              <w:t>nd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</w:tcPr>
          <w:p w14:paraId="7D82FF35" w14:textId="77777777" w:rsidR="00014CDF" w:rsidRPr="00F66F0B" w:rsidRDefault="00014CDF" w:rsidP="00053142">
            <w:r w:rsidRPr="00F66F0B">
              <w:t>38.10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</w:tcPr>
          <w:p w14:paraId="2585821A" w14:textId="77777777" w:rsidR="00014CDF" w:rsidRPr="00F66F0B" w:rsidRDefault="00014CDF" w:rsidP="00053142">
            <w:r w:rsidRPr="00F66F0B">
              <w:t>42.86</w:t>
            </w:r>
          </w:p>
        </w:tc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0DDCDE04" w14:textId="77777777" w:rsidR="00014CDF" w:rsidRPr="00F66F0B" w:rsidRDefault="00014CDF" w:rsidP="00053142">
            <w:r w:rsidRPr="00F66F0B">
              <w:t>&gt;0.9999</w:t>
            </w:r>
          </w:p>
        </w:tc>
      </w:tr>
      <w:tr w:rsidR="00014CDF" w:rsidRPr="00F66F0B" w14:paraId="2FF4121E" w14:textId="77777777" w:rsidTr="002B2CB0">
        <w:trPr>
          <w:jc w:val="center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7AB79BFC" w14:textId="77777777" w:rsidR="00014CDF" w:rsidRPr="00F66F0B" w:rsidRDefault="00014CDF" w:rsidP="00053142">
            <w:pPr>
              <w:ind w:leftChars="103" w:left="247"/>
            </w:pPr>
            <w:r w:rsidRPr="00F66F0B">
              <w:t>IFN level for positive patients (</w:t>
            </w:r>
            <w:proofErr w:type="spellStart"/>
            <w:r w:rsidRPr="00F66F0B">
              <w:t>mIU</w:t>
            </w:r>
            <w:proofErr w:type="spellEnd"/>
            <w:r w:rsidRPr="00F66F0B">
              <w:t>/mL)</w:t>
            </w:r>
          </w:p>
        </w:tc>
        <w:tc>
          <w:tcPr>
            <w:tcW w:w="1829" w:type="dxa"/>
            <w:tcBorders>
              <w:left w:val="nil"/>
              <w:bottom w:val="single" w:sz="12" w:space="0" w:color="auto"/>
              <w:right w:val="nil"/>
            </w:tcBorders>
          </w:tcPr>
          <w:p w14:paraId="70E8184B" w14:textId="77777777" w:rsidR="00014CDF" w:rsidRPr="00F66F0B" w:rsidRDefault="00014CDF" w:rsidP="00053142">
            <w:pPr>
              <w:ind w:leftChars="47" w:left="113"/>
            </w:pPr>
            <w:r w:rsidRPr="00F66F0B">
              <w:t>475.7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410.4</w:t>
            </w:r>
          </w:p>
        </w:tc>
        <w:tc>
          <w:tcPr>
            <w:tcW w:w="2021" w:type="dxa"/>
            <w:tcBorders>
              <w:left w:val="nil"/>
              <w:bottom w:val="single" w:sz="12" w:space="0" w:color="auto"/>
              <w:right w:val="nil"/>
            </w:tcBorders>
          </w:tcPr>
          <w:p w14:paraId="12F8D7EE" w14:textId="77777777" w:rsidR="00014CDF" w:rsidRPr="00F66F0B" w:rsidRDefault="00014CDF" w:rsidP="00053142">
            <w:pPr>
              <w:ind w:leftChars="47" w:left="113"/>
            </w:pPr>
            <w:r w:rsidRPr="00F66F0B">
              <w:t>1443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919.9</w:t>
            </w:r>
          </w:p>
        </w:tc>
        <w:tc>
          <w:tcPr>
            <w:tcW w:w="1929" w:type="dxa"/>
            <w:tcBorders>
              <w:left w:val="nil"/>
              <w:bottom w:val="single" w:sz="12" w:space="0" w:color="auto"/>
              <w:right w:val="nil"/>
            </w:tcBorders>
          </w:tcPr>
          <w:p w14:paraId="6F80817A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206</w:t>
            </w:r>
          </w:p>
        </w:tc>
      </w:tr>
    </w:tbl>
    <w:p w14:paraId="4167D8D9" w14:textId="77777777" w:rsidR="00014CDF" w:rsidRPr="00F66F0B" w:rsidRDefault="00014CDF" w:rsidP="00014CDF">
      <w:pPr>
        <w:spacing w:line="480" w:lineRule="auto"/>
      </w:pPr>
      <w:r w:rsidRPr="00F66F0B">
        <w:t>IGRA: interferon-</w:t>
      </w:r>
      <w:r w:rsidRPr="00F66F0B">
        <w:rPr>
          <w:rFonts w:asciiTheme="majorHAnsi" w:eastAsia="新細明體" w:hAnsiTheme="majorHAnsi" w:cstheme="majorHAnsi"/>
        </w:rPr>
        <w:t>γ</w:t>
      </w:r>
      <w:r w:rsidRPr="00F66F0B">
        <w:t xml:space="preserve"> release assay; IFN: interferon-.</w:t>
      </w:r>
    </w:p>
    <w:p w14:paraId="47F6CF67" w14:textId="77777777" w:rsidR="00014CDF" w:rsidRPr="00F66F0B" w:rsidRDefault="00014CDF" w:rsidP="00014CDF">
      <w:r w:rsidRPr="00F66F0B">
        <w:br w:type="page"/>
      </w:r>
    </w:p>
    <w:p w14:paraId="627F82B3" w14:textId="77777777" w:rsidR="00014CDF" w:rsidRPr="00F66F0B" w:rsidRDefault="00014CDF" w:rsidP="00014CDF">
      <w:pPr>
        <w:pStyle w:val="a3"/>
      </w:pPr>
      <w:r w:rsidRPr="00F66F0B">
        <w:lastRenderedPageBreak/>
        <w:t>Supplemental Table 2. Comparison between group BNT162b2 and mRNA1273 after propensity score matching</w:t>
      </w:r>
    </w:p>
    <w:tbl>
      <w:tblPr>
        <w:tblStyle w:val="a5"/>
        <w:tblW w:w="4844" w:type="pct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29"/>
        <w:gridCol w:w="2021"/>
        <w:gridCol w:w="1929"/>
      </w:tblGrid>
      <w:tr w:rsidR="00014CDF" w:rsidRPr="00F66F0B" w14:paraId="1E483E1A" w14:textId="77777777" w:rsidTr="00D27685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C5F687" w14:textId="77777777" w:rsidR="00014CDF" w:rsidRPr="00F66F0B" w:rsidRDefault="00014CDF" w:rsidP="00053142"/>
        </w:tc>
        <w:tc>
          <w:tcPr>
            <w:tcW w:w="1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8F694A" w14:textId="77777777" w:rsidR="00014CDF" w:rsidRPr="00F66F0B" w:rsidRDefault="00014CDF" w:rsidP="00053142">
            <w:r w:rsidRPr="00F66F0B">
              <w:t>BNT162b2</w:t>
            </w:r>
          </w:p>
          <w:p w14:paraId="79C72A53" w14:textId="77777777" w:rsidR="00014CDF" w:rsidRPr="00F66F0B" w:rsidRDefault="00014CDF" w:rsidP="00053142">
            <w:r w:rsidRPr="00F66F0B">
              <w:t>(n=27)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AFA850" w14:textId="77777777" w:rsidR="00014CDF" w:rsidRPr="00F66F0B" w:rsidRDefault="00014CDF" w:rsidP="00053142">
            <w:r w:rsidRPr="00F66F0B">
              <w:t>mRNA1273</w:t>
            </w:r>
          </w:p>
          <w:p w14:paraId="35D8F023" w14:textId="77777777" w:rsidR="00014CDF" w:rsidRPr="00F66F0B" w:rsidRDefault="00014CDF" w:rsidP="00053142">
            <w:r w:rsidRPr="00F66F0B">
              <w:t>(n=27)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8137D8" w14:textId="77777777" w:rsidR="00014CDF" w:rsidRPr="00F66F0B" w:rsidRDefault="00014CDF" w:rsidP="00053142">
            <w:r w:rsidRPr="00F66F0B">
              <w:rPr>
                <w:i/>
                <w:iCs/>
              </w:rPr>
              <w:t>P</w:t>
            </w:r>
            <w:r w:rsidRPr="00F66F0B">
              <w:t xml:space="preserve"> value</w:t>
            </w:r>
          </w:p>
        </w:tc>
      </w:tr>
      <w:tr w:rsidR="00014CDF" w:rsidRPr="00F66F0B" w14:paraId="14191BAC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54831CBF" w14:textId="77777777" w:rsidR="00014CDF" w:rsidRPr="00F66F0B" w:rsidRDefault="00014CDF" w:rsidP="00053142">
            <w:pPr>
              <w:ind w:leftChars="-43" w:left="-103"/>
            </w:pPr>
            <w:r w:rsidRPr="00F66F0B">
              <w:t>Age (years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4F2B928" w14:textId="77777777" w:rsidR="00014CDF" w:rsidRPr="00F66F0B" w:rsidRDefault="00014CDF" w:rsidP="00053142">
            <w:pPr>
              <w:rPr>
                <w:rFonts w:asciiTheme="majorHAnsi" w:hAnsiTheme="majorHAnsi" w:cstheme="majorHAnsi"/>
              </w:rPr>
            </w:pPr>
            <w:r w:rsidRPr="00F66F0B">
              <w:t>52.68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rPr>
                <w:rFonts w:asciiTheme="majorHAnsi" w:eastAsia="新細明體" w:hAnsiTheme="majorHAnsi" w:cstheme="majorHAnsi"/>
              </w:rPr>
              <w:t>11.46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2EB61158" w14:textId="77777777" w:rsidR="00014CDF" w:rsidRPr="00F66F0B" w:rsidRDefault="00014CDF" w:rsidP="00053142">
            <w:r w:rsidRPr="00F66F0B">
              <w:t>54.69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10.94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19C42055" w14:textId="77777777" w:rsidR="00014CDF" w:rsidRPr="00F66F0B" w:rsidRDefault="00014CDF" w:rsidP="00053142">
            <w:r w:rsidRPr="00F66F0B">
              <w:t>0.5131</w:t>
            </w:r>
          </w:p>
        </w:tc>
      </w:tr>
      <w:tr w:rsidR="00014CDF" w:rsidRPr="00F66F0B" w14:paraId="4DBE6420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2475134" w14:textId="77777777" w:rsidR="00014CDF" w:rsidRPr="00F66F0B" w:rsidRDefault="00014CDF" w:rsidP="00053142">
            <w:pPr>
              <w:ind w:leftChars="-43" w:left="-103"/>
            </w:pPr>
            <w:r w:rsidRPr="00F66F0B">
              <w:t>Male, n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250308D1" w14:textId="77777777" w:rsidR="00014CDF" w:rsidRPr="00F66F0B" w:rsidRDefault="00014CDF" w:rsidP="00053142">
            <w:r w:rsidRPr="00F66F0B">
              <w:t>11 (40.74)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0075F400" w14:textId="77777777" w:rsidR="00014CDF" w:rsidRPr="00F66F0B" w:rsidRDefault="00014CDF" w:rsidP="00053142">
            <w:r w:rsidRPr="00F66F0B">
              <w:t>7 (25.93)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481E4EB5" w14:textId="77777777" w:rsidR="00014CDF" w:rsidRPr="00F66F0B" w:rsidRDefault="00014CDF" w:rsidP="00053142">
            <w:r w:rsidRPr="00F66F0B">
              <w:t>0.3869</w:t>
            </w:r>
          </w:p>
        </w:tc>
      </w:tr>
      <w:tr w:rsidR="00014CDF" w:rsidRPr="00F66F0B" w14:paraId="3DE3988C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1C13F3EC" w14:textId="77777777" w:rsidR="00014CDF" w:rsidRPr="00F66F0B" w:rsidRDefault="00014CDF" w:rsidP="00053142">
            <w:pPr>
              <w:ind w:leftChars="-43" w:left="-103"/>
            </w:pPr>
            <w:r w:rsidRPr="00F66F0B">
              <w:t>Time since transplant (years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4816579" w14:textId="77777777" w:rsidR="00014CDF" w:rsidRPr="00F66F0B" w:rsidRDefault="00014CDF" w:rsidP="00053142">
            <w:r w:rsidRPr="00F66F0B">
              <w:t>8.76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7.51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331EAA66" w14:textId="77777777" w:rsidR="00014CDF" w:rsidRPr="00F66F0B" w:rsidRDefault="00014CDF" w:rsidP="00053142">
            <w:r w:rsidRPr="00F66F0B">
              <w:t>8.59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7.32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3A7BE3EC" w14:textId="77777777" w:rsidR="00014CDF" w:rsidRPr="00F66F0B" w:rsidRDefault="00014CDF" w:rsidP="00053142">
            <w:r w:rsidRPr="00F66F0B">
              <w:t>0.9362</w:t>
            </w:r>
          </w:p>
        </w:tc>
      </w:tr>
      <w:tr w:rsidR="00014CDF" w:rsidRPr="00F66F0B" w14:paraId="32D77058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5F5FF518" w14:textId="77777777" w:rsidR="00014CDF" w:rsidRPr="00F66F0B" w:rsidRDefault="00014CDF" w:rsidP="00053142">
            <w:pPr>
              <w:ind w:leftChars="-43" w:left="-103"/>
            </w:pPr>
            <w:r w:rsidRPr="00F66F0B">
              <w:t>Creatinine (mg/dL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7F4A896F" w14:textId="77777777" w:rsidR="00014CDF" w:rsidRPr="00F66F0B" w:rsidRDefault="00014CDF" w:rsidP="00053142">
            <w:r w:rsidRPr="00F66F0B">
              <w:t>1.10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0.28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698760DB" w14:textId="77777777" w:rsidR="00014CDF" w:rsidRPr="00F66F0B" w:rsidRDefault="00014CDF" w:rsidP="00053142">
            <w:r w:rsidRPr="00F66F0B">
              <w:t>1.17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0.82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099BA361" w14:textId="77777777" w:rsidR="00014CDF" w:rsidRPr="00F66F0B" w:rsidRDefault="00014CDF" w:rsidP="00053142">
            <w:r w:rsidRPr="00F66F0B">
              <w:t>0.6863</w:t>
            </w:r>
          </w:p>
        </w:tc>
      </w:tr>
      <w:tr w:rsidR="00014CDF" w:rsidRPr="00F66F0B" w14:paraId="0B34B6A3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0DFDAAFA" w14:textId="77777777" w:rsidR="00014CDF" w:rsidRPr="00F66F0B" w:rsidRDefault="00014CDF" w:rsidP="00053142">
            <w:pPr>
              <w:ind w:leftChars="-43" w:left="-103"/>
            </w:pP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5794E57A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06345D0E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21E28C7F" w14:textId="77777777" w:rsidR="00014CDF" w:rsidRPr="00F66F0B" w:rsidRDefault="00014CDF" w:rsidP="00053142"/>
        </w:tc>
      </w:tr>
      <w:tr w:rsidR="00014CDF" w:rsidRPr="00F66F0B" w14:paraId="5DA1B7C9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004F3E2C" w14:textId="77777777" w:rsidR="00014CDF" w:rsidRPr="00F66F0B" w:rsidRDefault="00014CDF" w:rsidP="00053142">
            <w:pPr>
              <w:ind w:leftChars="-43" w:left="-103"/>
            </w:pPr>
            <w:r w:rsidRPr="00F66F0B">
              <w:t>Anti-spike protein antibody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7B10BEE0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4C778D9D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21809A07" w14:textId="77777777" w:rsidR="00014CDF" w:rsidRPr="00F66F0B" w:rsidRDefault="00014CDF" w:rsidP="00053142"/>
        </w:tc>
      </w:tr>
      <w:tr w:rsidR="00014CDF" w:rsidRPr="00F66F0B" w14:paraId="55F18F6E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0149188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1</w:t>
            </w:r>
            <w:r w:rsidRPr="00F66F0B">
              <w:rPr>
                <w:vertAlign w:val="superscript"/>
              </w:rPr>
              <w:t>st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501FDD61" w14:textId="77777777" w:rsidR="00014CDF" w:rsidRPr="00F66F0B" w:rsidRDefault="00014CDF" w:rsidP="00053142">
            <w:r w:rsidRPr="00F66F0B">
              <w:t>14.81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717CBD4F" w14:textId="77777777" w:rsidR="00014CDF" w:rsidRPr="00F66F0B" w:rsidRDefault="00014CDF" w:rsidP="00053142">
            <w:r w:rsidRPr="00F66F0B">
              <w:t>23.08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59776F31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5007</w:t>
            </w:r>
          </w:p>
        </w:tc>
      </w:tr>
      <w:tr w:rsidR="00014CDF" w:rsidRPr="00F66F0B" w14:paraId="5059D35C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F1846A1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2</w:t>
            </w:r>
            <w:r w:rsidRPr="00F66F0B">
              <w:rPr>
                <w:vertAlign w:val="superscript"/>
              </w:rPr>
              <w:t>nd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515A55E5" w14:textId="77777777" w:rsidR="00014CDF" w:rsidRPr="00F66F0B" w:rsidRDefault="00014CDF" w:rsidP="00053142">
            <w:r w:rsidRPr="00F66F0B">
              <w:t>52.00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119E1001" w14:textId="77777777" w:rsidR="00014CDF" w:rsidRPr="00F66F0B" w:rsidRDefault="00014CDF" w:rsidP="00053142">
            <w:r w:rsidRPr="00F66F0B">
              <w:t>76.00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77D8B9B9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1398</w:t>
            </w:r>
          </w:p>
        </w:tc>
      </w:tr>
      <w:tr w:rsidR="00014CDF" w:rsidRPr="00F66F0B" w14:paraId="751E1DB9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10E52A8" w14:textId="77777777" w:rsidR="00014CDF" w:rsidRPr="00F66F0B" w:rsidRDefault="00014CDF" w:rsidP="00053142">
            <w:pPr>
              <w:ind w:leftChars="103" w:left="247"/>
            </w:pPr>
            <w:r w:rsidRPr="00F66F0B">
              <w:t>Antibody titer for positive patients (BAU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3D85AF87" w14:textId="77777777" w:rsidR="00014CDF" w:rsidRPr="00F66F0B" w:rsidRDefault="00014CDF" w:rsidP="00053142">
            <w:pPr>
              <w:ind w:leftChars="47" w:left="113"/>
            </w:pPr>
            <w:r w:rsidRPr="00F66F0B">
              <w:t>465.6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687.2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4CABA63C" w14:textId="77777777" w:rsidR="00014CDF" w:rsidRPr="00F66F0B" w:rsidRDefault="00014CDF" w:rsidP="00053142">
            <w:pPr>
              <w:ind w:leftChars="47" w:left="113"/>
            </w:pPr>
            <w:r w:rsidRPr="00F66F0B">
              <w:t>2907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2288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70151D9E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047</w:t>
            </w:r>
          </w:p>
        </w:tc>
      </w:tr>
      <w:tr w:rsidR="00014CDF" w:rsidRPr="00F66F0B" w14:paraId="5667FC35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1F672EA1" w14:textId="77777777" w:rsidR="00014CDF" w:rsidRPr="00F66F0B" w:rsidRDefault="00014CDF" w:rsidP="00053142">
            <w:pPr>
              <w:ind w:leftChars="-43" w:left="-103"/>
            </w:pPr>
            <w:r w:rsidRPr="00F66F0B">
              <w:t>Anti-spike protein IGRA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5474AA08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1AABE30E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4F324403" w14:textId="77777777" w:rsidR="00014CDF" w:rsidRPr="00F66F0B" w:rsidRDefault="00014CDF" w:rsidP="00053142"/>
        </w:tc>
      </w:tr>
      <w:tr w:rsidR="00014CDF" w:rsidRPr="00F66F0B" w14:paraId="5779F604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6E436447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1</w:t>
            </w:r>
            <w:r w:rsidRPr="00F66F0B">
              <w:rPr>
                <w:vertAlign w:val="superscript"/>
              </w:rPr>
              <w:t>st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2A6AEEA2" w14:textId="77777777" w:rsidR="00014CDF" w:rsidRPr="00F66F0B" w:rsidRDefault="00014CDF" w:rsidP="00053142">
            <w:r w:rsidRPr="00F66F0B">
              <w:t>22.22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6351739F" w14:textId="77777777" w:rsidR="00014CDF" w:rsidRPr="00F66F0B" w:rsidRDefault="00014CDF" w:rsidP="00053142">
            <w:r w:rsidRPr="00F66F0B">
              <w:t>28.00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46CD927F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7523</w:t>
            </w:r>
          </w:p>
        </w:tc>
      </w:tr>
      <w:tr w:rsidR="00014CDF" w:rsidRPr="00F66F0B" w14:paraId="144072CF" w14:textId="77777777" w:rsidTr="00D27685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CDFD629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2</w:t>
            </w:r>
            <w:r w:rsidRPr="00F66F0B">
              <w:rPr>
                <w:vertAlign w:val="superscript"/>
              </w:rPr>
              <w:t>nd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</w:tcPr>
          <w:p w14:paraId="3227D383" w14:textId="77777777" w:rsidR="00014CDF" w:rsidRPr="00F66F0B" w:rsidRDefault="00014CDF" w:rsidP="00053142">
            <w:r w:rsidRPr="00F66F0B">
              <w:t>43.48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</w:tcPr>
          <w:p w14:paraId="3CEA22BB" w14:textId="77777777" w:rsidR="00014CDF" w:rsidRPr="00F66F0B" w:rsidRDefault="00014CDF" w:rsidP="00053142">
            <w:r w:rsidRPr="00F66F0B">
              <w:t>41.67</w:t>
            </w:r>
          </w:p>
        </w:tc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7D43271D" w14:textId="77777777" w:rsidR="00014CDF" w:rsidRPr="00F66F0B" w:rsidRDefault="00014CDF" w:rsidP="00053142">
            <w:r w:rsidRPr="00F66F0B">
              <w:t>&gt;0.9999</w:t>
            </w:r>
          </w:p>
        </w:tc>
      </w:tr>
      <w:tr w:rsidR="00014CDF" w:rsidRPr="00F66F0B" w14:paraId="21A75D5D" w14:textId="77777777" w:rsidTr="00D27685">
        <w:trPr>
          <w:jc w:val="center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078118A3" w14:textId="77777777" w:rsidR="00014CDF" w:rsidRPr="00F66F0B" w:rsidRDefault="00014CDF" w:rsidP="00053142">
            <w:pPr>
              <w:ind w:leftChars="103" w:left="247"/>
            </w:pPr>
            <w:r w:rsidRPr="00F66F0B">
              <w:t>IFN level for positive patients (</w:t>
            </w:r>
            <w:proofErr w:type="spellStart"/>
            <w:r w:rsidRPr="00F66F0B">
              <w:t>mIU</w:t>
            </w:r>
            <w:proofErr w:type="spellEnd"/>
            <w:r w:rsidRPr="00F66F0B">
              <w:t>/mL)</w:t>
            </w:r>
          </w:p>
        </w:tc>
        <w:tc>
          <w:tcPr>
            <w:tcW w:w="1829" w:type="dxa"/>
            <w:tcBorders>
              <w:left w:val="nil"/>
              <w:bottom w:val="single" w:sz="12" w:space="0" w:color="auto"/>
              <w:right w:val="nil"/>
            </w:tcBorders>
          </w:tcPr>
          <w:p w14:paraId="7E9AE9D8" w14:textId="77777777" w:rsidR="00014CDF" w:rsidRPr="00F66F0B" w:rsidRDefault="00014CDF" w:rsidP="00053142">
            <w:pPr>
              <w:ind w:leftChars="47" w:left="113"/>
            </w:pPr>
            <w:r w:rsidRPr="00F66F0B">
              <w:t>597.0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691.7</w:t>
            </w:r>
          </w:p>
        </w:tc>
        <w:tc>
          <w:tcPr>
            <w:tcW w:w="2021" w:type="dxa"/>
            <w:tcBorders>
              <w:left w:val="nil"/>
              <w:bottom w:val="single" w:sz="12" w:space="0" w:color="auto"/>
              <w:right w:val="nil"/>
            </w:tcBorders>
          </w:tcPr>
          <w:p w14:paraId="180A125C" w14:textId="77777777" w:rsidR="00014CDF" w:rsidRPr="00F66F0B" w:rsidRDefault="00014CDF" w:rsidP="00053142">
            <w:pPr>
              <w:ind w:leftChars="47" w:left="113"/>
            </w:pPr>
            <w:r w:rsidRPr="00F66F0B">
              <w:t>1673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900.6</w:t>
            </w:r>
          </w:p>
        </w:tc>
        <w:tc>
          <w:tcPr>
            <w:tcW w:w="1929" w:type="dxa"/>
            <w:tcBorders>
              <w:left w:val="nil"/>
              <w:bottom w:val="single" w:sz="12" w:space="0" w:color="auto"/>
              <w:right w:val="nil"/>
            </w:tcBorders>
          </w:tcPr>
          <w:p w14:paraId="556F15E2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115</w:t>
            </w:r>
          </w:p>
        </w:tc>
      </w:tr>
    </w:tbl>
    <w:p w14:paraId="2CB57F98" w14:textId="77777777" w:rsidR="00014CDF" w:rsidRPr="00F66F0B" w:rsidRDefault="00014CDF" w:rsidP="00014CDF">
      <w:pPr>
        <w:spacing w:line="480" w:lineRule="auto"/>
      </w:pPr>
      <w:r w:rsidRPr="00F66F0B">
        <w:t>IGRA: interferon-</w:t>
      </w:r>
      <w:r w:rsidRPr="00F66F0B">
        <w:rPr>
          <w:rFonts w:asciiTheme="majorHAnsi" w:eastAsia="新細明體" w:hAnsiTheme="majorHAnsi" w:cstheme="majorHAnsi"/>
        </w:rPr>
        <w:t>γ</w:t>
      </w:r>
      <w:r w:rsidRPr="00F66F0B">
        <w:t xml:space="preserve"> release assay; IFN: interferon-.</w:t>
      </w:r>
    </w:p>
    <w:p w14:paraId="49ECB6A5" w14:textId="77777777" w:rsidR="00014CDF" w:rsidRPr="00F66F0B" w:rsidRDefault="00014CDF" w:rsidP="00014CDF">
      <w:r w:rsidRPr="00F66F0B">
        <w:br w:type="page"/>
      </w:r>
    </w:p>
    <w:p w14:paraId="1927BC46" w14:textId="77777777" w:rsidR="00014CDF" w:rsidRPr="00F66F0B" w:rsidRDefault="00014CDF" w:rsidP="00014CDF">
      <w:pPr>
        <w:pStyle w:val="a3"/>
      </w:pPr>
      <w:r w:rsidRPr="00F66F0B">
        <w:lastRenderedPageBreak/>
        <w:t>Supplemental Table 3. Comparison between group MVC-COV1901 and mRNA1273 after propensity score matching</w:t>
      </w:r>
    </w:p>
    <w:tbl>
      <w:tblPr>
        <w:tblStyle w:val="a5"/>
        <w:tblW w:w="4844" w:type="pct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29"/>
        <w:gridCol w:w="2021"/>
        <w:gridCol w:w="1929"/>
      </w:tblGrid>
      <w:tr w:rsidR="00014CDF" w:rsidRPr="00F66F0B" w14:paraId="22A10C0C" w14:textId="77777777" w:rsidTr="00D27685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6E8539" w14:textId="77777777" w:rsidR="00014CDF" w:rsidRPr="00F66F0B" w:rsidRDefault="00014CDF" w:rsidP="00053142"/>
        </w:tc>
        <w:tc>
          <w:tcPr>
            <w:tcW w:w="1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F9B399" w14:textId="77777777" w:rsidR="00014CDF" w:rsidRPr="00F66F0B" w:rsidRDefault="00014CDF" w:rsidP="00053142">
            <w:r w:rsidRPr="00F66F0B">
              <w:t>MVC-COV1901</w:t>
            </w:r>
          </w:p>
          <w:p w14:paraId="0C6BD0E6" w14:textId="77777777" w:rsidR="00014CDF" w:rsidRPr="00F66F0B" w:rsidRDefault="00014CDF" w:rsidP="00053142">
            <w:r w:rsidRPr="00F66F0B">
              <w:t>(n=16)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39B2A4" w14:textId="77777777" w:rsidR="00014CDF" w:rsidRPr="00F66F0B" w:rsidRDefault="00014CDF" w:rsidP="00053142">
            <w:r w:rsidRPr="00F66F0B">
              <w:t>mRNA1273</w:t>
            </w:r>
          </w:p>
          <w:p w14:paraId="03870211" w14:textId="77777777" w:rsidR="00014CDF" w:rsidRPr="00F66F0B" w:rsidRDefault="00014CDF" w:rsidP="00053142">
            <w:r w:rsidRPr="00F66F0B">
              <w:t>(n=16)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66FA66" w14:textId="77777777" w:rsidR="00014CDF" w:rsidRPr="00F66F0B" w:rsidRDefault="00014CDF" w:rsidP="00053142">
            <w:r w:rsidRPr="00F66F0B">
              <w:rPr>
                <w:i/>
                <w:iCs/>
              </w:rPr>
              <w:t>P</w:t>
            </w:r>
            <w:r w:rsidRPr="00F66F0B">
              <w:t xml:space="preserve"> value</w:t>
            </w:r>
          </w:p>
        </w:tc>
      </w:tr>
      <w:tr w:rsidR="00014CDF" w:rsidRPr="00F66F0B" w14:paraId="1C4B9B1A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1757FEE8" w14:textId="77777777" w:rsidR="00014CDF" w:rsidRPr="00F66F0B" w:rsidRDefault="00014CDF" w:rsidP="00053142">
            <w:pPr>
              <w:ind w:leftChars="-43" w:left="-103"/>
            </w:pPr>
            <w:r w:rsidRPr="00F66F0B">
              <w:t>Age (years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25DAB5E4" w14:textId="77777777" w:rsidR="00014CDF" w:rsidRPr="00F66F0B" w:rsidRDefault="00014CDF" w:rsidP="00053142">
            <w:pPr>
              <w:rPr>
                <w:rFonts w:asciiTheme="majorHAnsi" w:hAnsiTheme="majorHAnsi" w:cstheme="majorHAnsi"/>
              </w:rPr>
            </w:pPr>
            <w:r w:rsidRPr="00F66F0B">
              <w:t>51.08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rPr>
                <w:rFonts w:asciiTheme="majorHAnsi" w:eastAsia="新細明體" w:hAnsiTheme="majorHAnsi" w:cstheme="majorHAnsi"/>
              </w:rPr>
              <w:t>10.12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5280BABA" w14:textId="77777777" w:rsidR="00014CDF" w:rsidRPr="00F66F0B" w:rsidRDefault="00014CDF" w:rsidP="00053142">
            <w:r w:rsidRPr="00F66F0B">
              <w:t>51.96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11.09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2F8855AD" w14:textId="77777777" w:rsidR="00014CDF" w:rsidRPr="00F66F0B" w:rsidRDefault="00014CDF" w:rsidP="00053142">
            <w:r w:rsidRPr="00F66F0B">
              <w:t>0.8163</w:t>
            </w:r>
          </w:p>
        </w:tc>
      </w:tr>
      <w:tr w:rsidR="00014CDF" w:rsidRPr="00F66F0B" w14:paraId="450F8AA9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1B89F257" w14:textId="77777777" w:rsidR="00014CDF" w:rsidRPr="00F66F0B" w:rsidRDefault="00014CDF" w:rsidP="00053142">
            <w:pPr>
              <w:ind w:leftChars="-43" w:left="-103"/>
            </w:pPr>
            <w:r w:rsidRPr="00F66F0B">
              <w:t>Male, n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1622A86F" w14:textId="77777777" w:rsidR="00014CDF" w:rsidRPr="00F66F0B" w:rsidRDefault="00014CDF" w:rsidP="00053142">
            <w:r w:rsidRPr="00F66F0B">
              <w:t>5 (31.25)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4AA45FF9" w14:textId="77777777" w:rsidR="00014CDF" w:rsidRPr="00F66F0B" w:rsidRDefault="00014CDF" w:rsidP="00053142">
            <w:r w:rsidRPr="00F66F0B">
              <w:t>9 (56.25)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1F02AF65" w14:textId="77777777" w:rsidR="00014CDF" w:rsidRPr="00F66F0B" w:rsidRDefault="00014CDF" w:rsidP="00053142">
            <w:r w:rsidRPr="00F66F0B">
              <w:t>0.2852</w:t>
            </w:r>
          </w:p>
        </w:tc>
      </w:tr>
      <w:tr w:rsidR="00014CDF" w:rsidRPr="00F66F0B" w14:paraId="70CCA029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00474E7D" w14:textId="77777777" w:rsidR="00014CDF" w:rsidRPr="00F66F0B" w:rsidRDefault="00014CDF" w:rsidP="00053142">
            <w:pPr>
              <w:ind w:leftChars="-43" w:left="-103"/>
            </w:pPr>
            <w:r w:rsidRPr="00F66F0B">
              <w:t>Time since transplant (years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A9AC3C3" w14:textId="77777777" w:rsidR="00014CDF" w:rsidRPr="00F66F0B" w:rsidRDefault="00014CDF" w:rsidP="00053142">
            <w:r w:rsidRPr="00F66F0B">
              <w:t>10.85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7.19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2E54EC14" w14:textId="77777777" w:rsidR="00014CDF" w:rsidRPr="00F66F0B" w:rsidRDefault="00014CDF" w:rsidP="00053142">
            <w:r w:rsidRPr="00F66F0B">
              <w:t>12.97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9.02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0AF19422" w14:textId="77777777" w:rsidR="00014CDF" w:rsidRPr="00F66F0B" w:rsidRDefault="00014CDF" w:rsidP="00053142">
            <w:r w:rsidRPr="00F66F0B">
              <w:t>0.4670</w:t>
            </w:r>
          </w:p>
        </w:tc>
      </w:tr>
      <w:tr w:rsidR="00014CDF" w:rsidRPr="00F66F0B" w14:paraId="2FD02FC4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75292D7E" w14:textId="77777777" w:rsidR="00014CDF" w:rsidRPr="00F66F0B" w:rsidRDefault="00014CDF" w:rsidP="00053142">
            <w:pPr>
              <w:ind w:leftChars="-43" w:left="-103"/>
            </w:pPr>
            <w:r w:rsidRPr="00F66F0B">
              <w:t>Creatinine (mg/dL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7C32A7E" w14:textId="77777777" w:rsidR="00014CDF" w:rsidRPr="00F66F0B" w:rsidRDefault="00014CDF" w:rsidP="00053142">
            <w:r w:rsidRPr="00F66F0B">
              <w:t>1.31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0.46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2541F705" w14:textId="77777777" w:rsidR="00014CDF" w:rsidRPr="00F66F0B" w:rsidRDefault="00014CDF" w:rsidP="00053142">
            <w:r w:rsidRPr="00F66F0B">
              <w:t>1.45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1.08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6EAE4D16" w14:textId="77777777" w:rsidR="00014CDF" w:rsidRPr="00F66F0B" w:rsidRDefault="00014CDF" w:rsidP="00053142">
            <w:r w:rsidRPr="00F66F0B">
              <w:t>0.6507</w:t>
            </w:r>
          </w:p>
        </w:tc>
      </w:tr>
      <w:tr w:rsidR="00014CDF" w:rsidRPr="00F66F0B" w14:paraId="725AD46B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60C545E5" w14:textId="77777777" w:rsidR="00014CDF" w:rsidRPr="00F66F0B" w:rsidRDefault="00014CDF" w:rsidP="00053142">
            <w:pPr>
              <w:ind w:leftChars="-43" w:left="-103"/>
            </w:pP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0B175E47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1A88757B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000F9F31" w14:textId="77777777" w:rsidR="00014CDF" w:rsidRPr="00F66F0B" w:rsidRDefault="00014CDF" w:rsidP="00053142"/>
        </w:tc>
      </w:tr>
      <w:tr w:rsidR="00014CDF" w:rsidRPr="00F66F0B" w14:paraId="35C62473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19400DD" w14:textId="77777777" w:rsidR="00014CDF" w:rsidRPr="00F66F0B" w:rsidRDefault="00014CDF" w:rsidP="00053142">
            <w:pPr>
              <w:ind w:leftChars="-43" w:left="-103"/>
            </w:pPr>
            <w:r w:rsidRPr="00F66F0B">
              <w:t>Anti-spike protein antibody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5F1E671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6C2253D1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7BF65FCD" w14:textId="77777777" w:rsidR="00014CDF" w:rsidRPr="00F66F0B" w:rsidRDefault="00014CDF" w:rsidP="00053142"/>
        </w:tc>
      </w:tr>
      <w:tr w:rsidR="00014CDF" w:rsidRPr="00F66F0B" w14:paraId="111612B1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0D7115B0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1</w:t>
            </w:r>
            <w:r w:rsidRPr="00F66F0B">
              <w:rPr>
                <w:vertAlign w:val="superscript"/>
              </w:rPr>
              <w:t>st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659C679" w14:textId="77777777" w:rsidR="00014CDF" w:rsidRPr="00F66F0B" w:rsidRDefault="00014CDF" w:rsidP="00053142">
            <w:r w:rsidRPr="00F66F0B">
              <w:t>6.25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7D1FD902" w14:textId="77777777" w:rsidR="00014CDF" w:rsidRPr="00F66F0B" w:rsidRDefault="00014CDF" w:rsidP="00053142">
            <w:r w:rsidRPr="00F66F0B">
              <w:t>40.00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49D525C0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373</w:t>
            </w:r>
          </w:p>
        </w:tc>
      </w:tr>
      <w:tr w:rsidR="00014CDF" w:rsidRPr="00F66F0B" w14:paraId="6BC9862D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16D7BEE9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2</w:t>
            </w:r>
            <w:r w:rsidRPr="00F66F0B">
              <w:rPr>
                <w:vertAlign w:val="superscript"/>
              </w:rPr>
              <w:t>nd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6DC3A35E" w14:textId="77777777" w:rsidR="00014CDF" w:rsidRPr="00F66F0B" w:rsidRDefault="00014CDF" w:rsidP="00053142">
            <w:r w:rsidRPr="00F66F0B">
              <w:t>33.33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055F4C3B" w14:textId="77777777" w:rsidR="00014CDF" w:rsidRPr="00F66F0B" w:rsidRDefault="00014CDF" w:rsidP="00053142">
            <w:r w:rsidRPr="00F66F0B">
              <w:t>80.00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33FC294F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253</w:t>
            </w:r>
          </w:p>
        </w:tc>
      </w:tr>
      <w:tr w:rsidR="00014CDF" w:rsidRPr="00F66F0B" w14:paraId="68017A25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D2D5B51" w14:textId="77777777" w:rsidR="00014CDF" w:rsidRPr="00F66F0B" w:rsidRDefault="00014CDF" w:rsidP="00053142">
            <w:pPr>
              <w:ind w:leftChars="103" w:left="247"/>
            </w:pPr>
            <w:r w:rsidRPr="00F66F0B">
              <w:t>Antibody titer for positive patients (BAU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0150CB7" w14:textId="77777777" w:rsidR="00014CDF" w:rsidRPr="00F66F0B" w:rsidRDefault="00014CDF" w:rsidP="00053142">
            <w:pPr>
              <w:ind w:leftChars="47" w:left="113"/>
            </w:pPr>
            <w:r w:rsidRPr="00F66F0B">
              <w:t>509.5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1112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02959D9A" w14:textId="77777777" w:rsidR="00014CDF" w:rsidRPr="00F66F0B" w:rsidRDefault="00014CDF" w:rsidP="00053142">
            <w:pPr>
              <w:ind w:leftChars="47" w:left="113"/>
            </w:pPr>
            <w:r w:rsidRPr="00F66F0B">
              <w:t>2302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1891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40CBDD9C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0186</w:t>
            </w:r>
          </w:p>
        </w:tc>
      </w:tr>
      <w:tr w:rsidR="00014CDF" w:rsidRPr="00F66F0B" w14:paraId="025A4401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1BB7D16F" w14:textId="77777777" w:rsidR="00014CDF" w:rsidRPr="00F66F0B" w:rsidRDefault="00014CDF" w:rsidP="00053142">
            <w:pPr>
              <w:ind w:leftChars="-43" w:left="-103"/>
            </w:pPr>
            <w:r w:rsidRPr="00F66F0B">
              <w:t>Anti-spike protein IGRA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75EA49B1" w14:textId="77777777" w:rsidR="00014CDF" w:rsidRPr="00F66F0B" w:rsidRDefault="00014CDF" w:rsidP="00053142"/>
        </w:tc>
        <w:tc>
          <w:tcPr>
            <w:tcW w:w="2021" w:type="dxa"/>
            <w:tcBorders>
              <w:left w:val="nil"/>
              <w:right w:val="nil"/>
            </w:tcBorders>
          </w:tcPr>
          <w:p w14:paraId="3819F83F" w14:textId="77777777" w:rsidR="00014CDF" w:rsidRPr="00F66F0B" w:rsidRDefault="00014CDF" w:rsidP="00053142"/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</w:tcPr>
          <w:p w14:paraId="575566EC" w14:textId="77777777" w:rsidR="00014CDF" w:rsidRPr="00F66F0B" w:rsidRDefault="00014CDF" w:rsidP="00053142"/>
        </w:tc>
      </w:tr>
      <w:tr w:rsidR="00014CDF" w:rsidRPr="00F66F0B" w14:paraId="40FDD17E" w14:textId="77777777" w:rsidTr="00D27685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5BEF8CCA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1</w:t>
            </w:r>
            <w:r w:rsidRPr="00F66F0B">
              <w:rPr>
                <w:vertAlign w:val="superscript"/>
              </w:rPr>
              <w:t>st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0FF90498" w14:textId="77777777" w:rsidR="00014CDF" w:rsidRPr="00F66F0B" w:rsidRDefault="00014CDF" w:rsidP="00053142">
            <w:r w:rsidRPr="00F66F0B">
              <w:t>18.75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5F31F237" w14:textId="77777777" w:rsidR="00014CDF" w:rsidRPr="00F66F0B" w:rsidRDefault="00014CDF" w:rsidP="00053142">
            <w:r w:rsidRPr="00F66F0B">
              <w:t>28.57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1A260E43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6746</w:t>
            </w:r>
          </w:p>
        </w:tc>
      </w:tr>
      <w:tr w:rsidR="00014CDF" w:rsidRPr="00F66F0B" w14:paraId="34926F65" w14:textId="77777777" w:rsidTr="00D27685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45AAE9B" w14:textId="77777777" w:rsidR="00014CDF" w:rsidRPr="00F66F0B" w:rsidRDefault="00014CDF" w:rsidP="00053142">
            <w:pPr>
              <w:ind w:leftChars="14" w:left="34"/>
            </w:pPr>
            <w:r w:rsidRPr="00F66F0B">
              <w:t>Positive rate after 2</w:t>
            </w:r>
            <w:r w:rsidRPr="00F66F0B">
              <w:rPr>
                <w:vertAlign w:val="superscript"/>
              </w:rPr>
              <w:t>nd</w:t>
            </w:r>
            <w:r w:rsidRPr="00F66F0B">
              <w:t xml:space="preserve"> dose (%)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</w:tcPr>
          <w:p w14:paraId="05E9565D" w14:textId="77777777" w:rsidR="00014CDF" w:rsidRPr="00F66F0B" w:rsidRDefault="00014CDF" w:rsidP="00053142">
            <w:r w:rsidRPr="00F66F0B">
              <w:t>42.86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</w:tcPr>
          <w:p w14:paraId="63A2F065" w14:textId="77777777" w:rsidR="00014CDF" w:rsidRPr="00F66F0B" w:rsidRDefault="00014CDF" w:rsidP="00053142">
            <w:r w:rsidRPr="00F66F0B">
              <w:t>35.71</w:t>
            </w:r>
          </w:p>
        </w:tc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7CED3EE2" w14:textId="77777777" w:rsidR="00014CDF" w:rsidRPr="00F66F0B" w:rsidRDefault="00014CDF" w:rsidP="00053142">
            <w:r w:rsidRPr="00F66F0B">
              <w:t>&gt;0.9999</w:t>
            </w:r>
          </w:p>
        </w:tc>
      </w:tr>
      <w:tr w:rsidR="00014CDF" w:rsidRPr="00F66F0B" w14:paraId="43DC7285" w14:textId="77777777" w:rsidTr="00D27685">
        <w:trPr>
          <w:jc w:val="center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70C842F1" w14:textId="77777777" w:rsidR="00014CDF" w:rsidRPr="00F66F0B" w:rsidRDefault="00014CDF" w:rsidP="00053142">
            <w:pPr>
              <w:ind w:leftChars="103" w:left="247"/>
            </w:pPr>
            <w:r w:rsidRPr="00F66F0B">
              <w:t>IFN level for positive patients (</w:t>
            </w:r>
            <w:proofErr w:type="spellStart"/>
            <w:r w:rsidRPr="00F66F0B">
              <w:t>mIU</w:t>
            </w:r>
            <w:proofErr w:type="spellEnd"/>
            <w:r w:rsidRPr="00F66F0B">
              <w:t>/mL)</w:t>
            </w:r>
          </w:p>
        </w:tc>
        <w:tc>
          <w:tcPr>
            <w:tcW w:w="1829" w:type="dxa"/>
            <w:tcBorders>
              <w:left w:val="nil"/>
              <w:bottom w:val="single" w:sz="12" w:space="0" w:color="auto"/>
              <w:right w:val="nil"/>
            </w:tcBorders>
          </w:tcPr>
          <w:p w14:paraId="4DBCFBCE" w14:textId="77777777" w:rsidR="00014CDF" w:rsidRPr="00F66F0B" w:rsidRDefault="00014CDF" w:rsidP="00053142">
            <w:pPr>
              <w:ind w:leftChars="47" w:left="113"/>
            </w:pPr>
            <w:r w:rsidRPr="00F66F0B">
              <w:t>344.5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274.5</w:t>
            </w:r>
          </w:p>
        </w:tc>
        <w:tc>
          <w:tcPr>
            <w:tcW w:w="2021" w:type="dxa"/>
            <w:tcBorders>
              <w:left w:val="nil"/>
              <w:bottom w:val="single" w:sz="12" w:space="0" w:color="auto"/>
              <w:right w:val="nil"/>
            </w:tcBorders>
          </w:tcPr>
          <w:p w14:paraId="6614E92C" w14:textId="77777777" w:rsidR="00014CDF" w:rsidRPr="00F66F0B" w:rsidRDefault="00014CDF" w:rsidP="00053142">
            <w:pPr>
              <w:ind w:leftChars="47" w:left="113"/>
            </w:pPr>
            <w:r w:rsidRPr="00F66F0B">
              <w:t>1200</w:t>
            </w:r>
            <w:r w:rsidRPr="00F66F0B">
              <w:rPr>
                <w:rFonts w:ascii="新細明體" w:eastAsia="新細明體" w:hAnsi="新細明體"/>
              </w:rPr>
              <w:t>±</w:t>
            </w:r>
            <w:r w:rsidRPr="00F66F0B">
              <w:t>1166</w:t>
            </w:r>
          </w:p>
        </w:tc>
        <w:tc>
          <w:tcPr>
            <w:tcW w:w="1929" w:type="dxa"/>
            <w:tcBorders>
              <w:left w:val="nil"/>
              <w:bottom w:val="single" w:sz="12" w:space="0" w:color="auto"/>
              <w:right w:val="nil"/>
            </w:tcBorders>
          </w:tcPr>
          <w:p w14:paraId="4B4226EF" w14:textId="77777777" w:rsidR="00014CDF" w:rsidRPr="00F66F0B" w:rsidRDefault="00014CDF" w:rsidP="00053142">
            <w:r w:rsidRPr="00F66F0B">
              <w:rPr>
                <w:rFonts w:hint="eastAsia"/>
              </w:rPr>
              <w:t>0</w:t>
            </w:r>
            <w:r w:rsidRPr="00F66F0B">
              <w:t>.1775</w:t>
            </w:r>
          </w:p>
        </w:tc>
      </w:tr>
    </w:tbl>
    <w:p w14:paraId="7B222E08" w14:textId="77777777" w:rsidR="00014CDF" w:rsidRPr="00F66F0B" w:rsidRDefault="00014CDF" w:rsidP="00014CDF">
      <w:pPr>
        <w:spacing w:line="480" w:lineRule="auto"/>
      </w:pPr>
      <w:r w:rsidRPr="00F66F0B">
        <w:t>IGRA: interferon-</w:t>
      </w:r>
      <w:r w:rsidRPr="00F66F0B">
        <w:rPr>
          <w:rFonts w:asciiTheme="majorHAnsi" w:eastAsia="新細明體" w:hAnsiTheme="majorHAnsi" w:cstheme="majorHAnsi"/>
        </w:rPr>
        <w:t>γ</w:t>
      </w:r>
      <w:r w:rsidRPr="00F66F0B">
        <w:t xml:space="preserve"> release assay; IFN: interferon-.</w:t>
      </w:r>
    </w:p>
    <w:p w14:paraId="694CE150" w14:textId="77777777" w:rsidR="00014CDF" w:rsidRPr="00F66F0B" w:rsidRDefault="00014CDF" w:rsidP="00014CDF">
      <w:r w:rsidRPr="00F66F0B">
        <w:br w:type="page"/>
      </w:r>
    </w:p>
    <w:p w14:paraId="456CB65E" w14:textId="77777777" w:rsidR="00014CDF" w:rsidRPr="00F66F0B" w:rsidRDefault="00014CDF" w:rsidP="00014CDF">
      <w:pPr>
        <w:spacing w:line="480" w:lineRule="auto"/>
      </w:pPr>
      <w:r w:rsidRPr="00F66F0B">
        <w:lastRenderedPageBreak/>
        <w:t>Supplemental Table 4. Patients undergoing to indication biopsy after SARS-CoV-2 vaccination</w:t>
      </w:r>
    </w:p>
    <w:tbl>
      <w:tblPr>
        <w:tblStyle w:val="a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367"/>
        <w:gridCol w:w="1484"/>
        <w:gridCol w:w="1485"/>
        <w:gridCol w:w="1485"/>
        <w:gridCol w:w="1485"/>
      </w:tblGrid>
      <w:tr w:rsidR="00014CDF" w:rsidRPr="00F66F0B" w14:paraId="4331C122" w14:textId="77777777" w:rsidTr="008F51E2">
        <w:trPr>
          <w:jc w:val="center"/>
        </w:trPr>
        <w:tc>
          <w:tcPr>
            <w:tcW w:w="2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9D1B19" w14:textId="77777777" w:rsidR="00014CDF" w:rsidRPr="00F66F0B" w:rsidRDefault="00014CDF" w:rsidP="00053142">
            <w:pPr>
              <w:spacing w:line="480" w:lineRule="auto"/>
            </w:pP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257DF4" w14:textId="77777777" w:rsidR="00014CDF" w:rsidRPr="00F66F0B" w:rsidRDefault="00014CDF" w:rsidP="00053142">
            <w:pPr>
              <w:spacing w:line="480" w:lineRule="auto"/>
            </w:pPr>
            <w:r w:rsidRPr="00F66F0B">
              <w:t>1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5DB476" w14:textId="77777777" w:rsidR="00014CDF" w:rsidRPr="00F66F0B" w:rsidRDefault="00014CDF" w:rsidP="00053142">
            <w:pPr>
              <w:spacing w:line="480" w:lineRule="auto"/>
            </w:pPr>
            <w:r w:rsidRPr="00F66F0B">
              <w:t>2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E0DCE5" w14:textId="77777777" w:rsidR="00014CDF" w:rsidRPr="00F66F0B" w:rsidRDefault="00014CDF" w:rsidP="00053142">
            <w:pPr>
              <w:spacing w:line="480" w:lineRule="auto"/>
            </w:pPr>
            <w:r w:rsidRPr="00F66F0B">
              <w:t>3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8728B7" w14:textId="77777777" w:rsidR="00014CDF" w:rsidRPr="00F66F0B" w:rsidRDefault="00014CDF" w:rsidP="00053142">
            <w:pPr>
              <w:spacing w:line="480" w:lineRule="auto"/>
            </w:pPr>
            <w:r w:rsidRPr="00F66F0B">
              <w:t>4</w:t>
            </w:r>
          </w:p>
        </w:tc>
      </w:tr>
      <w:tr w:rsidR="00014CDF" w:rsidRPr="00F66F0B" w14:paraId="1DA8B312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66CB0838" w14:textId="77777777" w:rsidR="00014CDF" w:rsidRPr="00F66F0B" w:rsidRDefault="00014CDF" w:rsidP="00053142">
            <w:pPr>
              <w:spacing w:line="480" w:lineRule="auto"/>
              <w:ind w:leftChars="-43" w:left="-103"/>
            </w:pPr>
            <w:r w:rsidRPr="00F66F0B">
              <w:t>Age (year)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16074881" w14:textId="77777777" w:rsidR="00014CDF" w:rsidRPr="00F66F0B" w:rsidRDefault="00014CDF" w:rsidP="00053142">
            <w:pPr>
              <w:spacing w:line="480" w:lineRule="auto"/>
            </w:pPr>
            <w:r w:rsidRPr="00F66F0B">
              <w:t>69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30752F84" w14:textId="77777777" w:rsidR="00014CDF" w:rsidRPr="00F66F0B" w:rsidRDefault="00014CDF" w:rsidP="00053142">
            <w:pPr>
              <w:spacing w:line="480" w:lineRule="auto"/>
            </w:pPr>
            <w:r w:rsidRPr="00F66F0B">
              <w:t>42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1AACACB4" w14:textId="77777777" w:rsidR="00014CDF" w:rsidRPr="00F66F0B" w:rsidRDefault="00014CDF" w:rsidP="00053142">
            <w:pPr>
              <w:spacing w:line="480" w:lineRule="auto"/>
            </w:pPr>
            <w:r w:rsidRPr="00F66F0B">
              <w:t>57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6D6A2F62" w14:textId="77777777" w:rsidR="00014CDF" w:rsidRPr="00F66F0B" w:rsidRDefault="00014CDF" w:rsidP="00053142">
            <w:pPr>
              <w:spacing w:line="480" w:lineRule="auto"/>
            </w:pPr>
            <w:r w:rsidRPr="00F66F0B">
              <w:t>53</w:t>
            </w:r>
          </w:p>
        </w:tc>
      </w:tr>
      <w:tr w:rsidR="00014CDF" w:rsidRPr="00F66F0B" w14:paraId="5DFC10D5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6BEA85BD" w14:textId="77777777" w:rsidR="00014CDF" w:rsidRPr="00F66F0B" w:rsidRDefault="00014CDF" w:rsidP="00053142">
            <w:pPr>
              <w:spacing w:line="480" w:lineRule="auto"/>
              <w:ind w:leftChars="-43" w:left="-103"/>
            </w:pPr>
            <w:r w:rsidRPr="00F66F0B">
              <w:t>Sex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1F199973" w14:textId="77777777" w:rsidR="00014CDF" w:rsidRPr="00F66F0B" w:rsidRDefault="00014CDF" w:rsidP="00053142">
            <w:pPr>
              <w:spacing w:line="480" w:lineRule="auto"/>
            </w:pPr>
            <w:r w:rsidRPr="00F66F0B">
              <w:t>F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342098EF" w14:textId="77777777" w:rsidR="00014CDF" w:rsidRPr="00F66F0B" w:rsidRDefault="00014CDF" w:rsidP="00053142">
            <w:pPr>
              <w:spacing w:line="480" w:lineRule="auto"/>
            </w:pPr>
            <w:r w:rsidRPr="00F66F0B">
              <w:t>M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6197DF97" w14:textId="77777777" w:rsidR="00014CDF" w:rsidRPr="00F66F0B" w:rsidRDefault="00014CDF" w:rsidP="00053142">
            <w:pPr>
              <w:spacing w:line="480" w:lineRule="auto"/>
            </w:pPr>
            <w:r w:rsidRPr="00F66F0B">
              <w:t>M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1A698ABC" w14:textId="77777777" w:rsidR="00014CDF" w:rsidRPr="00F66F0B" w:rsidRDefault="00014CDF" w:rsidP="00053142">
            <w:pPr>
              <w:spacing w:line="480" w:lineRule="auto"/>
            </w:pPr>
            <w:r w:rsidRPr="00F66F0B">
              <w:t>F</w:t>
            </w:r>
          </w:p>
        </w:tc>
      </w:tr>
      <w:tr w:rsidR="00014CDF" w:rsidRPr="00F66F0B" w14:paraId="604F5D84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2A1EA09C" w14:textId="77777777" w:rsidR="00014CDF" w:rsidRPr="00F66F0B" w:rsidRDefault="00014CDF" w:rsidP="00053142">
            <w:pPr>
              <w:spacing w:line="480" w:lineRule="auto"/>
              <w:ind w:leftChars="-43" w:left="-103"/>
            </w:pPr>
            <w:r w:rsidRPr="00F66F0B">
              <w:t>Vaccine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7404435B" w14:textId="77777777" w:rsidR="00014CDF" w:rsidRPr="00F66F0B" w:rsidRDefault="00014CDF" w:rsidP="00053142">
            <w:pPr>
              <w:spacing w:line="480" w:lineRule="auto"/>
            </w:pPr>
            <w:r w:rsidRPr="00F66F0B">
              <w:rPr>
                <w:rFonts w:eastAsia="Times New Roman"/>
              </w:rPr>
              <w:t>mRNA1273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6298ED39" w14:textId="77777777" w:rsidR="00014CDF" w:rsidRPr="00F66F0B" w:rsidRDefault="00014CDF" w:rsidP="00053142">
            <w:pPr>
              <w:spacing w:line="480" w:lineRule="auto"/>
            </w:pPr>
            <w:r w:rsidRPr="00F66F0B">
              <w:t>BNT162b2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1FD18497" w14:textId="77777777" w:rsidR="00014CDF" w:rsidRPr="00F66F0B" w:rsidRDefault="00014CDF" w:rsidP="00053142">
            <w:pPr>
              <w:spacing w:line="480" w:lineRule="auto"/>
            </w:pPr>
            <w:r w:rsidRPr="00F66F0B">
              <w:t>ChAdOx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43D86960" w14:textId="77777777" w:rsidR="00014CDF" w:rsidRPr="00F66F0B" w:rsidRDefault="00014CDF" w:rsidP="00053142">
            <w:pPr>
              <w:spacing w:line="480" w:lineRule="auto"/>
            </w:pPr>
            <w:r w:rsidRPr="00F66F0B">
              <w:t>ChAdOx1</w:t>
            </w:r>
          </w:p>
        </w:tc>
      </w:tr>
      <w:tr w:rsidR="00014CDF" w:rsidRPr="00F66F0B" w14:paraId="3E813A9E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5FC38265" w14:textId="77777777" w:rsidR="00014CDF" w:rsidRPr="00F66F0B" w:rsidRDefault="00014CDF" w:rsidP="00053142">
            <w:pPr>
              <w:spacing w:line="480" w:lineRule="auto"/>
              <w:ind w:leftChars="-43" w:left="-103"/>
            </w:pPr>
            <w:r w:rsidRPr="00F66F0B">
              <w:t>Creatinine (mg/dL)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6A6E36AE" w14:textId="77777777" w:rsidR="00014CDF" w:rsidRPr="00F66F0B" w:rsidRDefault="00014CDF" w:rsidP="00053142">
            <w:pPr>
              <w:spacing w:line="480" w:lineRule="auto"/>
            </w:pP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213490D2" w14:textId="77777777" w:rsidR="00014CDF" w:rsidRPr="00F66F0B" w:rsidRDefault="00014CDF" w:rsidP="00053142">
            <w:pPr>
              <w:spacing w:line="480" w:lineRule="auto"/>
            </w:pP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78A4996F" w14:textId="77777777" w:rsidR="00014CDF" w:rsidRPr="00F66F0B" w:rsidRDefault="00014CDF" w:rsidP="00053142">
            <w:pPr>
              <w:spacing w:line="480" w:lineRule="auto"/>
            </w:pP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5D9F2CA9" w14:textId="77777777" w:rsidR="00014CDF" w:rsidRPr="00F66F0B" w:rsidRDefault="00014CDF" w:rsidP="00053142">
            <w:pPr>
              <w:spacing w:line="480" w:lineRule="auto"/>
            </w:pPr>
          </w:p>
        </w:tc>
      </w:tr>
      <w:tr w:rsidR="00014CDF" w:rsidRPr="00F66F0B" w14:paraId="02374325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7EB29676" w14:textId="77777777" w:rsidR="00014CDF" w:rsidRPr="00F66F0B" w:rsidRDefault="00014CDF" w:rsidP="00053142">
            <w:pPr>
              <w:spacing w:line="480" w:lineRule="auto"/>
              <w:ind w:leftChars="13" w:left="31"/>
            </w:pPr>
            <w:r w:rsidRPr="00F66F0B">
              <w:t>Before vaccination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24432F9E" w14:textId="77777777" w:rsidR="00014CDF" w:rsidRPr="00F66F0B" w:rsidRDefault="00014CDF" w:rsidP="00053142">
            <w:pPr>
              <w:spacing w:line="480" w:lineRule="auto"/>
            </w:pPr>
            <w:r w:rsidRPr="00F66F0B">
              <w:t>1.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408698E4" w14:textId="77777777" w:rsidR="00014CDF" w:rsidRPr="00F66F0B" w:rsidRDefault="00014CDF" w:rsidP="00053142">
            <w:pPr>
              <w:spacing w:line="480" w:lineRule="auto"/>
            </w:pPr>
            <w:r w:rsidRPr="00F66F0B">
              <w:t>1.6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06A42A2A" w14:textId="77777777" w:rsidR="00014CDF" w:rsidRPr="00F66F0B" w:rsidRDefault="00014CDF" w:rsidP="00053142">
            <w:pPr>
              <w:spacing w:line="480" w:lineRule="auto"/>
            </w:pPr>
            <w:r w:rsidRPr="00F66F0B">
              <w:t>1.7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62F23DBC" w14:textId="77777777" w:rsidR="00014CDF" w:rsidRPr="00F66F0B" w:rsidRDefault="00014CDF" w:rsidP="00053142">
            <w:pPr>
              <w:spacing w:line="480" w:lineRule="auto"/>
            </w:pPr>
            <w:r w:rsidRPr="00F66F0B">
              <w:t>1.0</w:t>
            </w:r>
          </w:p>
        </w:tc>
      </w:tr>
      <w:tr w:rsidR="00014CDF" w:rsidRPr="00F66F0B" w14:paraId="6DDD8A05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1D17A0DC" w14:textId="77777777" w:rsidR="00014CDF" w:rsidRPr="00F66F0B" w:rsidRDefault="00014CDF" w:rsidP="00053142">
            <w:pPr>
              <w:spacing w:line="480" w:lineRule="auto"/>
              <w:ind w:leftChars="13" w:left="31"/>
            </w:pPr>
            <w:r w:rsidRPr="00F66F0B">
              <w:t>After vaccination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2E82D72A" w14:textId="77777777" w:rsidR="00014CDF" w:rsidRPr="00F66F0B" w:rsidRDefault="00014CDF" w:rsidP="00053142">
            <w:pPr>
              <w:spacing w:line="480" w:lineRule="auto"/>
            </w:pPr>
            <w:r w:rsidRPr="00F66F0B">
              <w:t>1.6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6C853C6C" w14:textId="77777777" w:rsidR="00014CDF" w:rsidRPr="00F66F0B" w:rsidRDefault="00014CDF" w:rsidP="00053142">
            <w:pPr>
              <w:spacing w:line="480" w:lineRule="auto"/>
            </w:pPr>
            <w:r w:rsidRPr="00F66F0B">
              <w:t>2.4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4E6BF717" w14:textId="77777777" w:rsidR="00014CDF" w:rsidRPr="00F66F0B" w:rsidRDefault="00014CDF" w:rsidP="00053142">
            <w:pPr>
              <w:spacing w:line="480" w:lineRule="auto"/>
            </w:pPr>
            <w:r w:rsidRPr="00F66F0B">
              <w:t>3.7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1EF310F0" w14:textId="77777777" w:rsidR="00014CDF" w:rsidRPr="00F66F0B" w:rsidRDefault="00014CDF" w:rsidP="00053142">
            <w:pPr>
              <w:spacing w:line="480" w:lineRule="auto"/>
            </w:pPr>
            <w:r w:rsidRPr="00F66F0B">
              <w:t>1.9</w:t>
            </w:r>
          </w:p>
        </w:tc>
      </w:tr>
      <w:tr w:rsidR="00014CDF" w:rsidRPr="00F66F0B" w14:paraId="22AED9E2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6704E2EA" w14:textId="77777777" w:rsidR="00014CDF" w:rsidRPr="00F66F0B" w:rsidRDefault="00014CDF" w:rsidP="00053142">
            <w:pPr>
              <w:spacing w:line="480" w:lineRule="auto"/>
              <w:ind w:leftChars="-43" w:left="-103"/>
            </w:pPr>
            <w:r w:rsidRPr="00F66F0B">
              <w:t>Banff score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41822A03" w14:textId="77777777" w:rsidR="00014CDF" w:rsidRPr="00F66F0B" w:rsidRDefault="00014CDF" w:rsidP="00053142">
            <w:pPr>
              <w:spacing w:line="480" w:lineRule="auto"/>
            </w:pP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39928A5C" w14:textId="77777777" w:rsidR="00014CDF" w:rsidRPr="00F66F0B" w:rsidRDefault="00014CDF" w:rsidP="00053142">
            <w:pPr>
              <w:spacing w:line="480" w:lineRule="auto"/>
            </w:pP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45D2BA06" w14:textId="77777777" w:rsidR="00014CDF" w:rsidRPr="00F66F0B" w:rsidRDefault="00014CDF" w:rsidP="00053142">
            <w:pPr>
              <w:spacing w:line="480" w:lineRule="auto"/>
            </w:pP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40374069" w14:textId="77777777" w:rsidR="00014CDF" w:rsidRPr="00F66F0B" w:rsidRDefault="00014CDF" w:rsidP="00053142">
            <w:pPr>
              <w:spacing w:line="480" w:lineRule="auto"/>
            </w:pPr>
          </w:p>
        </w:tc>
      </w:tr>
      <w:tr w:rsidR="00014CDF" w:rsidRPr="00F66F0B" w14:paraId="18E895D6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28E96F7F" w14:textId="77777777" w:rsidR="00014CDF" w:rsidRPr="00F66F0B" w:rsidRDefault="00014CDF" w:rsidP="00053142">
            <w:pPr>
              <w:spacing w:line="480" w:lineRule="auto"/>
              <w:ind w:leftChars="192" w:left="461"/>
            </w:pPr>
            <w:proofErr w:type="spellStart"/>
            <w:r w:rsidRPr="00F66F0B">
              <w:t>ti</w:t>
            </w:r>
            <w:proofErr w:type="spellEnd"/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1E671E0D" w14:textId="77777777" w:rsidR="00014CDF" w:rsidRPr="00F66F0B" w:rsidRDefault="00014CDF" w:rsidP="00053142">
            <w:pPr>
              <w:spacing w:line="480" w:lineRule="auto"/>
              <w:ind w:leftChars="-8" w:left="-19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74F89410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7F55249E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006AB684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</w:tr>
      <w:tr w:rsidR="00014CDF" w:rsidRPr="00F66F0B" w14:paraId="5AE67FB7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2DC8E8D8" w14:textId="77777777" w:rsidR="00014CDF" w:rsidRPr="00F66F0B" w:rsidRDefault="00014CDF" w:rsidP="00053142">
            <w:pPr>
              <w:spacing w:line="480" w:lineRule="auto"/>
              <w:ind w:leftChars="192" w:left="461"/>
            </w:pPr>
            <w:proofErr w:type="spellStart"/>
            <w:r w:rsidRPr="00F66F0B">
              <w:t>i</w:t>
            </w:r>
            <w:proofErr w:type="spellEnd"/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0F996AFE" w14:textId="77777777" w:rsidR="00014CDF" w:rsidRPr="00F66F0B" w:rsidRDefault="00014CDF" w:rsidP="00053142">
            <w:pPr>
              <w:spacing w:line="480" w:lineRule="auto"/>
              <w:ind w:leftChars="-8" w:left="-19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0BAA5D2B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21C4F002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1B385375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</w:tr>
      <w:tr w:rsidR="00014CDF" w:rsidRPr="00F66F0B" w14:paraId="0B6B1250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57BE6742" w14:textId="77777777" w:rsidR="00014CDF" w:rsidRPr="00F66F0B" w:rsidRDefault="00014CDF" w:rsidP="00053142">
            <w:pPr>
              <w:spacing w:line="480" w:lineRule="auto"/>
              <w:ind w:leftChars="192" w:left="461"/>
            </w:pPr>
            <w:proofErr w:type="spellStart"/>
            <w:r w:rsidRPr="00F66F0B">
              <w:t>i</w:t>
            </w:r>
            <w:proofErr w:type="spellEnd"/>
            <w:r w:rsidRPr="00F66F0B">
              <w:t>-IFTA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3E8C33FB" w14:textId="77777777" w:rsidR="00014CDF" w:rsidRPr="00F66F0B" w:rsidRDefault="00014CDF" w:rsidP="00053142">
            <w:pPr>
              <w:spacing w:line="480" w:lineRule="auto"/>
              <w:ind w:leftChars="-8" w:left="-19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23B2F855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23ED87AF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6A7AFDE4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</w:tr>
      <w:tr w:rsidR="00014CDF" w:rsidRPr="00F66F0B" w14:paraId="02D9397A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25AA2B8E" w14:textId="77777777" w:rsidR="00014CDF" w:rsidRPr="00F66F0B" w:rsidRDefault="00014CDF" w:rsidP="00053142">
            <w:pPr>
              <w:spacing w:line="480" w:lineRule="auto"/>
              <w:ind w:leftChars="192" w:left="461"/>
              <w:rPr>
                <w:rFonts w:cstheme="minorHAnsi"/>
              </w:rPr>
            </w:pPr>
            <w:r w:rsidRPr="00F66F0B">
              <w:rPr>
                <w:rFonts w:cstheme="minorHAnsi"/>
              </w:rPr>
              <w:t>t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0C55ABAC" w14:textId="77777777" w:rsidR="00014CDF" w:rsidRPr="00F66F0B" w:rsidRDefault="00014CDF" w:rsidP="00053142">
            <w:pPr>
              <w:spacing w:line="480" w:lineRule="auto"/>
              <w:ind w:leftChars="-8" w:left="-19"/>
              <w:rPr>
                <w:rFonts w:cstheme="minorHAnsi"/>
              </w:rPr>
            </w:pPr>
            <w:r w:rsidRPr="00F66F0B">
              <w:rPr>
                <w:rFonts w:cstheme="minorHAnsi"/>
              </w:rPr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4DA7AB18" w14:textId="77777777" w:rsidR="00014CDF" w:rsidRPr="00F66F0B" w:rsidRDefault="00014CDF" w:rsidP="00053142">
            <w:pPr>
              <w:spacing w:line="480" w:lineRule="auto"/>
              <w:rPr>
                <w:rFonts w:cstheme="minorHAnsi"/>
              </w:rPr>
            </w:pPr>
            <w:r w:rsidRPr="00F66F0B">
              <w:rPr>
                <w:rFonts w:cstheme="minorHAnsi"/>
              </w:rPr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345B87BE" w14:textId="77777777" w:rsidR="00014CDF" w:rsidRPr="00F66F0B" w:rsidRDefault="00014CDF" w:rsidP="00053142">
            <w:pPr>
              <w:spacing w:line="480" w:lineRule="auto"/>
              <w:rPr>
                <w:rFonts w:cstheme="minorHAnsi"/>
              </w:rPr>
            </w:pPr>
            <w:r w:rsidRPr="00F66F0B">
              <w:rPr>
                <w:rFonts w:cstheme="minorHAnsi"/>
              </w:rPr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36735D90" w14:textId="77777777" w:rsidR="00014CDF" w:rsidRPr="00F66F0B" w:rsidRDefault="00014CDF" w:rsidP="00053142">
            <w:pPr>
              <w:spacing w:line="480" w:lineRule="auto"/>
              <w:rPr>
                <w:rFonts w:cstheme="minorHAnsi"/>
              </w:rPr>
            </w:pPr>
            <w:r w:rsidRPr="00F66F0B">
              <w:rPr>
                <w:rFonts w:cstheme="minorHAnsi"/>
              </w:rPr>
              <w:t>0</w:t>
            </w:r>
          </w:p>
        </w:tc>
      </w:tr>
      <w:tr w:rsidR="00014CDF" w:rsidRPr="00F66F0B" w14:paraId="07238E18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627EC0D4" w14:textId="77777777" w:rsidR="00014CDF" w:rsidRPr="00F66F0B" w:rsidRDefault="00014CDF" w:rsidP="00053142">
            <w:pPr>
              <w:spacing w:line="480" w:lineRule="auto"/>
              <w:ind w:leftChars="192" w:left="461"/>
            </w:pPr>
            <w:r w:rsidRPr="00F66F0B">
              <w:t>v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33B8781C" w14:textId="77777777" w:rsidR="00014CDF" w:rsidRPr="00F66F0B" w:rsidRDefault="00014CDF" w:rsidP="00053142">
            <w:pPr>
              <w:spacing w:line="480" w:lineRule="auto"/>
              <w:ind w:leftChars="-8" w:left="-19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46E494A7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4A279346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6B49BEA4" w14:textId="77777777" w:rsidR="00014CDF" w:rsidRPr="00F66F0B" w:rsidRDefault="00014CDF" w:rsidP="00053142">
            <w:pPr>
              <w:spacing w:line="480" w:lineRule="auto"/>
            </w:pPr>
            <w:r w:rsidRPr="00F66F0B">
              <w:t>0</w:t>
            </w:r>
          </w:p>
        </w:tc>
      </w:tr>
      <w:tr w:rsidR="00014CDF" w:rsidRPr="00F66F0B" w14:paraId="5E8157FE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7A0EF393" w14:textId="77777777" w:rsidR="00014CDF" w:rsidRPr="00F66F0B" w:rsidRDefault="00014CDF" w:rsidP="00053142">
            <w:pPr>
              <w:ind w:leftChars="192" w:left="461"/>
            </w:pPr>
            <w:r w:rsidRPr="00F66F0B">
              <w:t>g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2AA34BD5" w14:textId="77777777" w:rsidR="00014CDF" w:rsidRPr="00F66F0B" w:rsidRDefault="00014CDF" w:rsidP="00053142">
            <w:pPr>
              <w:ind w:leftChars="-8" w:left="-19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55A106EA" w14:textId="77777777" w:rsidR="00014CDF" w:rsidRPr="00F66F0B" w:rsidRDefault="00014CDF" w:rsidP="00053142"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1D93255D" w14:textId="77777777" w:rsidR="00014CDF" w:rsidRPr="00F66F0B" w:rsidRDefault="00014CDF" w:rsidP="00053142"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310D18E8" w14:textId="77777777" w:rsidR="00014CDF" w:rsidRPr="00F66F0B" w:rsidRDefault="00014CDF" w:rsidP="00053142">
            <w:r w:rsidRPr="00F66F0B">
              <w:t>0</w:t>
            </w:r>
          </w:p>
        </w:tc>
      </w:tr>
      <w:tr w:rsidR="00014CDF" w:rsidRPr="00F66F0B" w14:paraId="738F6522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231991B4" w14:textId="77777777" w:rsidR="00014CDF" w:rsidRPr="00F66F0B" w:rsidRDefault="00014CDF" w:rsidP="00053142">
            <w:pPr>
              <w:ind w:leftChars="192" w:left="461"/>
            </w:pPr>
            <w:proofErr w:type="spellStart"/>
            <w:r w:rsidRPr="00F66F0B">
              <w:t>ptc</w:t>
            </w:r>
            <w:proofErr w:type="spellEnd"/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26F7657B" w14:textId="77777777" w:rsidR="00014CDF" w:rsidRPr="00F66F0B" w:rsidRDefault="00014CDF" w:rsidP="00053142">
            <w:pPr>
              <w:ind w:leftChars="-8" w:left="-19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7BFCF745" w14:textId="77777777" w:rsidR="00014CDF" w:rsidRPr="00F66F0B" w:rsidRDefault="00014CDF" w:rsidP="00053142"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32A71F3C" w14:textId="77777777" w:rsidR="00014CDF" w:rsidRPr="00F66F0B" w:rsidRDefault="00014CDF" w:rsidP="00053142">
            <w:r w:rsidRPr="00F66F0B">
              <w:t>0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5065FC5D" w14:textId="77777777" w:rsidR="00014CDF" w:rsidRPr="00F66F0B" w:rsidRDefault="00014CDF" w:rsidP="00053142">
            <w:r w:rsidRPr="00F66F0B">
              <w:t>0</w:t>
            </w:r>
          </w:p>
        </w:tc>
      </w:tr>
      <w:tr w:rsidR="00014CDF" w:rsidRPr="00F66F0B" w14:paraId="72EC9C5C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5F27B206" w14:textId="77777777" w:rsidR="00014CDF" w:rsidRPr="00F66F0B" w:rsidRDefault="00014CDF" w:rsidP="00053142">
            <w:pPr>
              <w:spacing w:line="480" w:lineRule="auto"/>
              <w:ind w:leftChars="192" w:left="461"/>
            </w:pPr>
            <w:r w:rsidRPr="00F66F0B">
              <w:t>C4d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10E586F2" w14:textId="77777777" w:rsidR="00014CDF" w:rsidRPr="00F66F0B" w:rsidRDefault="00014CDF" w:rsidP="00053142">
            <w:pPr>
              <w:spacing w:line="480" w:lineRule="auto"/>
              <w:ind w:leftChars="-8" w:left="-19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5076A191" w14:textId="77777777" w:rsidR="00014CDF" w:rsidRPr="00F66F0B" w:rsidRDefault="00014CDF" w:rsidP="00053142">
            <w:pPr>
              <w:spacing w:line="480" w:lineRule="auto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72212598" w14:textId="77777777" w:rsidR="00014CDF" w:rsidRPr="00F66F0B" w:rsidRDefault="00014CDF" w:rsidP="00053142">
            <w:pPr>
              <w:spacing w:line="480" w:lineRule="auto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7CAC23F6" w14:textId="77777777" w:rsidR="00014CDF" w:rsidRPr="00F66F0B" w:rsidRDefault="00014CDF" w:rsidP="00053142">
            <w:pPr>
              <w:spacing w:line="480" w:lineRule="auto"/>
            </w:pPr>
            <w:r w:rsidRPr="00F66F0B">
              <w:t>2</w:t>
            </w:r>
          </w:p>
        </w:tc>
      </w:tr>
      <w:tr w:rsidR="00014CDF" w:rsidRPr="00F66F0B" w14:paraId="193859C0" w14:textId="77777777" w:rsidTr="008F51E2">
        <w:trPr>
          <w:jc w:val="center"/>
        </w:trPr>
        <w:tc>
          <w:tcPr>
            <w:tcW w:w="2367" w:type="dxa"/>
            <w:tcBorders>
              <w:left w:val="nil"/>
              <w:right w:val="nil"/>
            </w:tcBorders>
          </w:tcPr>
          <w:p w14:paraId="7A376955" w14:textId="77777777" w:rsidR="00014CDF" w:rsidRPr="00F66F0B" w:rsidRDefault="00014CDF" w:rsidP="00053142">
            <w:pPr>
              <w:spacing w:line="480" w:lineRule="auto"/>
              <w:ind w:leftChars="-43" w:left="-103"/>
            </w:pPr>
            <w:r w:rsidRPr="00F66F0B">
              <w:t>Diagnosis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3AD0E215" w14:textId="77777777" w:rsidR="00014CDF" w:rsidRPr="00F66F0B" w:rsidRDefault="00014CDF" w:rsidP="00053142">
            <w:pPr>
              <w:spacing w:line="480" w:lineRule="auto"/>
            </w:pPr>
            <w:r w:rsidRPr="00F66F0B">
              <w:t>Borderline TCMR</w:t>
            </w:r>
          </w:p>
          <w:p w14:paraId="7A7E115F" w14:textId="77777777" w:rsidR="00014CDF" w:rsidRPr="00F66F0B" w:rsidRDefault="00014CDF" w:rsidP="00053142">
            <w:pPr>
              <w:spacing w:line="480" w:lineRule="auto"/>
            </w:pPr>
            <w:r w:rsidRPr="00F66F0B">
              <w:lastRenderedPageBreak/>
              <w:t>Suspected ABMR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516D703B" w14:textId="77777777" w:rsidR="00014CDF" w:rsidRPr="00F66F0B" w:rsidRDefault="00014CDF" w:rsidP="00053142">
            <w:pPr>
              <w:spacing w:line="480" w:lineRule="auto"/>
            </w:pPr>
            <w:r w:rsidRPr="00F66F0B">
              <w:lastRenderedPageBreak/>
              <w:t>Diabetic nephropathy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6E77780C" w14:textId="77777777" w:rsidR="00014CDF" w:rsidRPr="00F66F0B" w:rsidRDefault="00014CDF" w:rsidP="00053142">
            <w:pPr>
              <w:spacing w:line="480" w:lineRule="auto"/>
            </w:pPr>
            <w:r w:rsidRPr="00F66F0B">
              <w:t>Negative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784564C9" w14:textId="77777777" w:rsidR="00014CDF" w:rsidRPr="00F66F0B" w:rsidRDefault="00014CDF" w:rsidP="00053142">
            <w:pPr>
              <w:spacing w:line="480" w:lineRule="auto"/>
            </w:pPr>
            <w:r w:rsidRPr="00F66F0B">
              <w:t>Arteriosclerosis</w:t>
            </w:r>
          </w:p>
        </w:tc>
      </w:tr>
      <w:tr w:rsidR="00014CDF" w:rsidRPr="00F66F0B" w14:paraId="07AF1119" w14:textId="77777777" w:rsidTr="008F51E2">
        <w:trPr>
          <w:jc w:val="center"/>
        </w:trPr>
        <w:tc>
          <w:tcPr>
            <w:tcW w:w="2367" w:type="dxa"/>
            <w:tcBorders>
              <w:left w:val="nil"/>
              <w:bottom w:val="single" w:sz="4" w:space="0" w:color="auto"/>
              <w:right w:val="nil"/>
            </w:tcBorders>
          </w:tcPr>
          <w:p w14:paraId="21D7CF6D" w14:textId="77777777" w:rsidR="00014CDF" w:rsidRPr="00F66F0B" w:rsidRDefault="00014CDF" w:rsidP="00053142">
            <w:pPr>
              <w:spacing w:line="480" w:lineRule="auto"/>
              <w:ind w:leftChars="-43" w:left="-103"/>
            </w:pPr>
            <w:r w:rsidRPr="00F66F0B">
              <w:t>Final creatinine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</w:tcPr>
          <w:p w14:paraId="6F3D56AC" w14:textId="77777777" w:rsidR="00014CDF" w:rsidRPr="00F66F0B" w:rsidRDefault="00014CDF" w:rsidP="00053142">
            <w:pPr>
              <w:spacing w:line="480" w:lineRule="auto"/>
              <w:ind w:leftChars="-8" w:left="-19"/>
            </w:pPr>
            <w:r w:rsidRPr="00F66F0B">
              <w:t>1.2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</w:tcPr>
          <w:p w14:paraId="1F32E8AA" w14:textId="77777777" w:rsidR="00014CDF" w:rsidRPr="00F66F0B" w:rsidRDefault="00014CDF" w:rsidP="00053142">
            <w:pPr>
              <w:spacing w:line="480" w:lineRule="auto"/>
              <w:ind w:leftChars="39" w:left="94"/>
            </w:pPr>
            <w:r w:rsidRPr="00F66F0B">
              <w:t>2.3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</w:tcPr>
          <w:p w14:paraId="7F14960C" w14:textId="77777777" w:rsidR="00014CDF" w:rsidRPr="00F66F0B" w:rsidRDefault="00014CDF" w:rsidP="00053142">
            <w:pPr>
              <w:spacing w:line="480" w:lineRule="auto"/>
            </w:pPr>
            <w:r w:rsidRPr="00F66F0B">
              <w:t>1.9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</w:tcPr>
          <w:p w14:paraId="53CD57D3" w14:textId="77777777" w:rsidR="00014CDF" w:rsidRPr="00F66F0B" w:rsidRDefault="00014CDF" w:rsidP="00053142">
            <w:pPr>
              <w:spacing w:line="480" w:lineRule="auto"/>
              <w:ind w:leftChars="23" w:left="55"/>
            </w:pPr>
            <w:r w:rsidRPr="00F66F0B">
              <w:t>2.2</w:t>
            </w:r>
          </w:p>
        </w:tc>
      </w:tr>
      <w:tr w:rsidR="00014CDF" w:rsidRPr="00F66F0B" w14:paraId="51A04A9C" w14:textId="77777777" w:rsidTr="008F51E2">
        <w:trPr>
          <w:jc w:val="center"/>
        </w:trPr>
        <w:tc>
          <w:tcPr>
            <w:tcW w:w="2367" w:type="dxa"/>
            <w:tcBorders>
              <w:left w:val="nil"/>
              <w:bottom w:val="single" w:sz="12" w:space="0" w:color="auto"/>
              <w:right w:val="nil"/>
            </w:tcBorders>
          </w:tcPr>
          <w:p w14:paraId="622F9E95" w14:textId="77777777" w:rsidR="00014CDF" w:rsidRPr="00F66F0B" w:rsidRDefault="00014CDF" w:rsidP="00053142">
            <w:pPr>
              <w:spacing w:line="480" w:lineRule="auto"/>
              <w:ind w:leftChars="15" w:left="36"/>
            </w:pPr>
            <w:r w:rsidRPr="00F66F0B">
              <w:t>(Time after biopsy, months)</w:t>
            </w:r>
          </w:p>
        </w:tc>
        <w:tc>
          <w:tcPr>
            <w:tcW w:w="1484" w:type="dxa"/>
            <w:tcBorders>
              <w:left w:val="nil"/>
              <w:bottom w:val="single" w:sz="12" w:space="0" w:color="auto"/>
              <w:right w:val="nil"/>
            </w:tcBorders>
          </w:tcPr>
          <w:p w14:paraId="57E3A44D" w14:textId="77777777" w:rsidR="00014CDF" w:rsidRPr="00F66F0B" w:rsidRDefault="00014CDF" w:rsidP="00053142">
            <w:pPr>
              <w:spacing w:line="480" w:lineRule="auto"/>
            </w:pPr>
            <w:r w:rsidRPr="00F66F0B">
              <w:t>2</w:t>
            </w:r>
          </w:p>
        </w:tc>
        <w:tc>
          <w:tcPr>
            <w:tcW w:w="1485" w:type="dxa"/>
            <w:tcBorders>
              <w:left w:val="nil"/>
              <w:bottom w:val="single" w:sz="12" w:space="0" w:color="auto"/>
              <w:right w:val="nil"/>
            </w:tcBorders>
          </w:tcPr>
          <w:p w14:paraId="53230692" w14:textId="77777777" w:rsidR="00014CDF" w:rsidRPr="00F66F0B" w:rsidRDefault="00014CDF" w:rsidP="00053142">
            <w:pPr>
              <w:spacing w:line="480" w:lineRule="auto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bottom w:val="single" w:sz="12" w:space="0" w:color="auto"/>
              <w:right w:val="nil"/>
            </w:tcBorders>
          </w:tcPr>
          <w:p w14:paraId="01BFFEC3" w14:textId="77777777" w:rsidR="00014CDF" w:rsidRPr="00F66F0B" w:rsidRDefault="00014CDF" w:rsidP="00053142">
            <w:pPr>
              <w:spacing w:line="480" w:lineRule="auto"/>
            </w:pPr>
            <w:r w:rsidRPr="00F66F0B">
              <w:t>1</w:t>
            </w:r>
          </w:p>
        </w:tc>
        <w:tc>
          <w:tcPr>
            <w:tcW w:w="1485" w:type="dxa"/>
            <w:tcBorders>
              <w:left w:val="nil"/>
              <w:bottom w:val="single" w:sz="12" w:space="0" w:color="auto"/>
              <w:right w:val="nil"/>
            </w:tcBorders>
          </w:tcPr>
          <w:p w14:paraId="3D9D2BA6" w14:textId="77777777" w:rsidR="00014CDF" w:rsidRPr="00F66F0B" w:rsidRDefault="00014CDF" w:rsidP="00053142">
            <w:pPr>
              <w:spacing w:line="480" w:lineRule="auto"/>
            </w:pPr>
            <w:r w:rsidRPr="00F66F0B">
              <w:t>1</w:t>
            </w:r>
          </w:p>
        </w:tc>
      </w:tr>
    </w:tbl>
    <w:p w14:paraId="0D5B2235" w14:textId="77777777" w:rsidR="00014CDF" w:rsidRPr="00F66F0B" w:rsidRDefault="00014CDF" w:rsidP="00014CDF">
      <w:pPr>
        <w:pStyle w:val="a6"/>
        <w:spacing w:line="480" w:lineRule="auto"/>
      </w:pPr>
      <w:r w:rsidRPr="00F66F0B">
        <w:t>TCMR: T-cell mediated rejection; ABMR: antibody-mediated rejection.</w:t>
      </w:r>
    </w:p>
    <w:p w14:paraId="7C3C156E" w14:textId="77777777" w:rsidR="00014CDF" w:rsidRPr="00F66F0B" w:rsidRDefault="00014CDF" w:rsidP="00014CDF">
      <w:pPr>
        <w:pStyle w:val="a6"/>
        <w:spacing w:line="480" w:lineRule="auto"/>
      </w:pPr>
    </w:p>
    <w:p w14:paraId="280F166C" w14:textId="77777777" w:rsidR="00014CDF" w:rsidRPr="00F66F0B" w:rsidRDefault="00014CDF" w:rsidP="00014CDF">
      <w:pPr>
        <w:spacing w:line="480" w:lineRule="auto"/>
      </w:pPr>
      <w:r w:rsidRPr="00F66F0B">
        <w:br w:type="page"/>
      </w:r>
    </w:p>
    <w:p w14:paraId="1BFE1EAE" w14:textId="5B967881" w:rsidR="00014CDF" w:rsidRPr="00F66F0B" w:rsidRDefault="00014CDF" w:rsidP="00014CDF">
      <w:pPr>
        <w:pStyle w:val="a6"/>
        <w:spacing w:line="480" w:lineRule="auto"/>
        <w:rPr>
          <w:rFonts w:eastAsia="新細明體"/>
        </w:rPr>
      </w:pPr>
      <w:r w:rsidRPr="00F66F0B">
        <w:lastRenderedPageBreak/>
        <w:t xml:space="preserve">Supplemental Figure </w:t>
      </w:r>
      <w:r w:rsidR="0069624E">
        <w:t>1</w:t>
      </w:r>
      <w:r w:rsidRPr="00F66F0B">
        <w:t xml:space="preserve">. Correlation between antibody (anti-S) levels and T lymphocytes: (A) </w:t>
      </w:r>
      <w:r w:rsidRPr="00F66F0B">
        <w:rPr>
          <w:rFonts w:eastAsia="Times New Roman"/>
        </w:rPr>
        <w:t>total T cell count;</w:t>
      </w:r>
      <w:r w:rsidRPr="00F66F0B">
        <w:t xml:space="preserve"> (B) CD4+ T cell counts; (C) CD8+ T cell counts; (D) ratio of </w:t>
      </w:r>
      <w:r w:rsidRPr="00F66F0B">
        <w:rPr>
          <w:rFonts w:eastAsia="Times New Roman"/>
        </w:rPr>
        <w:t>CD4+ T cell count/CD8+ T cell count</w:t>
      </w:r>
    </w:p>
    <w:p w14:paraId="7EEBB659" w14:textId="77777777" w:rsidR="00014CDF" w:rsidRPr="00F66F0B" w:rsidRDefault="00014CDF" w:rsidP="00014CDF">
      <w:pPr>
        <w:spacing w:line="480" w:lineRule="auto"/>
        <w:rPr>
          <w:rFonts w:eastAsia="新細明體"/>
        </w:rPr>
      </w:pPr>
    </w:p>
    <w:p w14:paraId="33BF7CED" w14:textId="4600E6B3" w:rsidR="00014CDF" w:rsidRPr="004B70C9" w:rsidRDefault="00014CDF" w:rsidP="00014CDF">
      <w:pPr>
        <w:pStyle w:val="a6"/>
        <w:spacing w:line="480" w:lineRule="auto"/>
      </w:pPr>
      <w:r w:rsidRPr="00F66F0B">
        <w:t xml:space="preserve">Supplemental Figure </w:t>
      </w:r>
      <w:r w:rsidR="0069624E">
        <w:t>2</w:t>
      </w:r>
      <w:r w:rsidRPr="00F66F0B">
        <w:t>. Correlation between IFN-</w:t>
      </w:r>
      <w:r w:rsidRPr="00F66F0B">
        <w:rPr>
          <w:rFonts w:eastAsia="新細明體"/>
        </w:rPr>
        <w:t>γ</w:t>
      </w:r>
      <w:r w:rsidRPr="00F66F0B">
        <w:t xml:space="preserve"> level and lymphocytes: (A) </w:t>
      </w:r>
      <w:r w:rsidRPr="00F66F0B">
        <w:rPr>
          <w:rFonts w:eastAsia="Times New Roman"/>
        </w:rPr>
        <w:t>total T cell count;</w:t>
      </w:r>
      <w:r w:rsidRPr="00F66F0B">
        <w:t xml:space="preserve"> (B) CD4+ T cell counts; (C) CD8+ T cell counts; (D) ratio of </w:t>
      </w:r>
      <w:r w:rsidRPr="00F66F0B">
        <w:rPr>
          <w:rFonts w:eastAsia="Times New Roman"/>
        </w:rPr>
        <w:t>CD4+ T cell count/CD8+ T cell count</w:t>
      </w:r>
    </w:p>
    <w:p w14:paraId="54286F08" w14:textId="77777777" w:rsidR="00014CDF" w:rsidRPr="004B70C9" w:rsidRDefault="00014CDF" w:rsidP="00014CDF">
      <w:pPr>
        <w:spacing w:line="480" w:lineRule="auto"/>
      </w:pPr>
    </w:p>
    <w:p w14:paraId="241C817E" w14:textId="77777777" w:rsidR="001D6424" w:rsidRPr="00014CDF" w:rsidRDefault="001D6424"/>
    <w:sectPr w:rsidR="001D6424" w:rsidRPr="00014CD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BE10F" w14:textId="77777777" w:rsidR="004F1990" w:rsidRDefault="004F1990" w:rsidP="00BA0E1B">
      <w:r>
        <w:separator/>
      </w:r>
    </w:p>
  </w:endnote>
  <w:endnote w:type="continuationSeparator" w:id="0">
    <w:p w14:paraId="1DA5336F" w14:textId="77777777" w:rsidR="004F1990" w:rsidRDefault="004F1990" w:rsidP="00BA0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412EB" w14:textId="77777777" w:rsidR="004F1990" w:rsidRDefault="004F1990" w:rsidP="00BA0E1B">
      <w:r>
        <w:separator/>
      </w:r>
    </w:p>
  </w:footnote>
  <w:footnote w:type="continuationSeparator" w:id="0">
    <w:p w14:paraId="1EAE058A" w14:textId="77777777" w:rsidR="004F1990" w:rsidRDefault="004F1990" w:rsidP="00BA0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DF"/>
    <w:rsid w:val="00014CDF"/>
    <w:rsid w:val="001D6424"/>
    <w:rsid w:val="004E53A8"/>
    <w:rsid w:val="004F1990"/>
    <w:rsid w:val="0069624E"/>
    <w:rsid w:val="008C7159"/>
    <w:rsid w:val="00BA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B45FD"/>
  <w15:chartTrackingRefBased/>
  <w15:docId w15:val="{E88AEC2D-84CE-44C8-A2D6-8B5D49F5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rsid w:val="00014CDF"/>
    <w:pPr>
      <w:spacing w:line="480" w:lineRule="auto"/>
      <w:outlineLvl w:val="0"/>
    </w:pPr>
    <w:rPr>
      <w:rFonts w:ascii="Calibri" w:eastAsia="Times New Roman" w:hAnsi="Calibri" w:cs="Calibri"/>
      <w:b/>
      <w:kern w:val="0"/>
      <w:szCs w:val="24"/>
    </w:rPr>
  </w:style>
  <w:style w:type="character" w:customStyle="1" w:styleId="a4">
    <w:name w:val="副標題 字元"/>
    <w:basedOn w:val="a0"/>
    <w:link w:val="a3"/>
    <w:rsid w:val="00014CDF"/>
    <w:rPr>
      <w:rFonts w:ascii="Calibri" w:eastAsia="Times New Roman" w:hAnsi="Calibri" w:cs="Calibri"/>
      <w:b/>
      <w:kern w:val="0"/>
      <w:szCs w:val="24"/>
    </w:rPr>
  </w:style>
  <w:style w:type="table" w:styleId="a5">
    <w:name w:val="Table Grid"/>
    <w:basedOn w:val="a1"/>
    <w:uiPriority w:val="39"/>
    <w:rsid w:val="00014CDF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qFormat/>
    <w:rsid w:val="00014CDF"/>
    <w:pPr>
      <w:spacing w:after="240" w:line="360" w:lineRule="auto"/>
    </w:pPr>
    <w:rPr>
      <w:rFonts w:ascii="Calibri" w:hAnsi="Calibri" w:cs="Calibri"/>
      <w:kern w:val="0"/>
      <w:szCs w:val="24"/>
    </w:rPr>
  </w:style>
  <w:style w:type="paragraph" w:styleId="a7">
    <w:name w:val="header"/>
    <w:basedOn w:val="a"/>
    <w:link w:val="a8"/>
    <w:uiPriority w:val="99"/>
    <w:unhideWhenUsed/>
    <w:rsid w:val="00BA0E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BA0E1B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BA0E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BA0E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 chen</dc:creator>
  <cp:keywords/>
  <dc:description/>
  <cp:lastModifiedBy>agar chen</cp:lastModifiedBy>
  <cp:revision>3</cp:revision>
  <dcterms:created xsi:type="dcterms:W3CDTF">2022-08-05T08:39:00Z</dcterms:created>
  <dcterms:modified xsi:type="dcterms:W3CDTF">2022-08-05T08:39:00Z</dcterms:modified>
</cp:coreProperties>
</file>